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67FDB" w14:textId="77777777" w:rsidR="003160E9" w:rsidRDefault="003160E9" w:rsidP="00E95B03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etection of co</w:t>
      </w:r>
      <w:r w:rsidRPr="00CA06D2">
        <w:rPr>
          <w:rFonts w:ascii="Times New Roman" w:hAnsi="Times New Roman" w:cs="Times New Roman"/>
          <w:b/>
          <w:sz w:val="28"/>
          <w:szCs w:val="28"/>
        </w:rPr>
        <w:t>-infection</w:t>
      </w:r>
      <w:r>
        <w:rPr>
          <w:rFonts w:ascii="Times New Roman" w:hAnsi="Times New Roman" w:cs="Times New Roman"/>
          <w:b/>
          <w:sz w:val="28"/>
          <w:szCs w:val="28"/>
        </w:rPr>
        <w:t xml:space="preserve"> and recombination cases</w:t>
      </w:r>
      <w:r w:rsidRPr="00CA06D2">
        <w:rPr>
          <w:rFonts w:ascii="Times New Roman" w:hAnsi="Times New Roman" w:cs="Times New Roman"/>
          <w:b/>
          <w:sz w:val="28"/>
          <w:szCs w:val="28"/>
        </w:rPr>
        <w:t xml:space="preserve"> with </w:t>
      </w:r>
      <w:r>
        <w:rPr>
          <w:rFonts w:ascii="Times New Roman" w:hAnsi="Times New Roman" w:cs="Times New Roman"/>
          <w:b/>
          <w:sz w:val="28"/>
          <w:szCs w:val="28"/>
        </w:rPr>
        <w:t>Omicron and local Delta</w:t>
      </w:r>
      <w:r w:rsidRPr="00CA06D2">
        <w:rPr>
          <w:rFonts w:ascii="Times New Roman" w:hAnsi="Times New Roman" w:cs="Times New Roman"/>
          <w:b/>
          <w:sz w:val="28"/>
          <w:szCs w:val="28"/>
        </w:rPr>
        <w:t xml:space="preserve"> variants of SA</w:t>
      </w:r>
      <w:bookmarkStart w:id="0" w:name="_GoBack"/>
      <w:bookmarkEnd w:id="0"/>
      <w:r w:rsidRPr="00CA06D2">
        <w:rPr>
          <w:rFonts w:ascii="Times New Roman" w:hAnsi="Times New Roman" w:cs="Times New Roman"/>
          <w:b/>
          <w:sz w:val="28"/>
          <w:szCs w:val="28"/>
        </w:rPr>
        <w:t>RS-CoV-2 in Vietnam</w:t>
      </w:r>
    </w:p>
    <w:p w14:paraId="0B71E1A8" w14:textId="0A4FB583" w:rsidR="00E95B03" w:rsidRPr="0098125F" w:rsidRDefault="00E95B03" w:rsidP="00E95B03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5F7DB7">
        <w:rPr>
          <w:rFonts w:ascii="Times New Roman" w:hAnsi="Times New Roman" w:cs="Times New Roman"/>
          <w:sz w:val="24"/>
          <w:szCs w:val="24"/>
          <w:lang w:val="vi-VN"/>
        </w:rPr>
        <w:t>Nguyen Thu Trang</w:t>
      </w:r>
      <w:r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36DED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  <w:lang w:val="vi-VN"/>
        </w:rPr>
        <w:t>, Trinh Cong Dien</w:t>
      </w:r>
      <w:r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,#</w:t>
      </w:r>
      <w:r>
        <w:rPr>
          <w:rFonts w:ascii="Times New Roman" w:hAnsi="Times New Roman" w:cs="Times New Roman"/>
          <w:sz w:val="24"/>
          <w:szCs w:val="24"/>
          <w:lang w:val="vi-VN"/>
        </w:rPr>
        <w:t>, Nguyen Thi Tam</w:t>
      </w:r>
      <w:r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</w:t>
      </w:r>
      <w:r>
        <w:rPr>
          <w:rFonts w:ascii="Times New Roman" w:hAnsi="Times New Roman" w:cs="Times New Roman"/>
          <w:sz w:val="24"/>
          <w:szCs w:val="24"/>
          <w:lang w:val="vi-VN"/>
        </w:rPr>
        <w:t>, Phan Manh Cuo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vi-VN"/>
        </w:rPr>
        <w:t>, Le Van Duyet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vi-VN"/>
        </w:rPr>
        <w:t>, Nguyen Thi Hong Thuong</w:t>
      </w:r>
      <w:r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</w:t>
      </w:r>
      <w:r>
        <w:rPr>
          <w:rFonts w:ascii="Times New Roman" w:hAnsi="Times New Roman" w:cs="Times New Roman"/>
          <w:sz w:val="24"/>
          <w:szCs w:val="24"/>
          <w:lang w:val="vi-VN"/>
        </w:rPr>
        <w:t>, Van Dinh Tr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vi-VN"/>
        </w:rPr>
        <w:t>, Pham Ngoc Thach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vi-VN"/>
        </w:rPr>
        <w:t>,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vi-VN"/>
        </w:rPr>
        <w:t>Rogier van Doorn</w:t>
      </w:r>
      <w:r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vi-VN"/>
        </w:rPr>
        <w:t>, Thomas Kesteman</w:t>
      </w:r>
      <w:r>
        <w:rPr>
          <w:rFonts w:ascii="Times New Roman" w:hAnsi="Times New Roman" w:cs="Times New Roman"/>
          <w:sz w:val="24"/>
          <w:szCs w:val="24"/>
          <w:vertAlign w:val="superscript"/>
          <w:lang w:val="vi-VN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vi-VN"/>
        </w:rPr>
        <w:t xml:space="preserve">, </w:t>
      </w:r>
      <w:r w:rsidRPr="0098125F">
        <w:rPr>
          <w:rFonts w:ascii="Times New Roman" w:hAnsi="Times New Roman" w:cs="Times New Roman"/>
          <w:sz w:val="24"/>
          <w:szCs w:val="24"/>
          <w:lang w:val="vi-VN"/>
        </w:rPr>
        <w:t>fo</w:t>
      </w:r>
      <w:r>
        <w:rPr>
          <w:rFonts w:ascii="Times New Roman" w:hAnsi="Times New Roman" w:cs="Times New Roman"/>
          <w:sz w:val="24"/>
          <w:szCs w:val="24"/>
          <w:lang w:val="vi-VN"/>
        </w:rPr>
        <w:t>r OUCRU COVID-19 research group</w:t>
      </w:r>
    </w:p>
    <w:p w14:paraId="2AEA93EB" w14:textId="77777777" w:rsidR="00E95B03" w:rsidRPr="00B925D1" w:rsidRDefault="00E95B03" w:rsidP="00E95B0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B925D1">
        <w:rPr>
          <w:rFonts w:ascii="Times New Roman" w:hAnsi="Times New Roman" w:cs="Times New Roman"/>
          <w:vertAlign w:val="superscript"/>
          <w:lang w:val="vi-VN"/>
        </w:rPr>
        <w:t>1</w:t>
      </w:r>
      <w:r w:rsidRPr="00B925D1">
        <w:rPr>
          <w:rFonts w:ascii="Times New Roman" w:hAnsi="Times New Roman" w:cs="Times New Roman"/>
        </w:rPr>
        <w:t>Oxford University Clinical Research Unit, Hanoi, Vietnam</w:t>
      </w:r>
    </w:p>
    <w:p w14:paraId="04396675" w14:textId="77777777" w:rsidR="00E95B03" w:rsidRDefault="00E95B03" w:rsidP="00E95B0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B925D1">
        <w:rPr>
          <w:rFonts w:ascii="Times New Roman" w:hAnsi="Times New Roman" w:cs="Times New Roman"/>
          <w:vertAlign w:val="superscript"/>
          <w:lang w:val="vi-VN"/>
        </w:rPr>
        <w:t>2</w:t>
      </w:r>
      <w:r w:rsidRPr="00B925D1">
        <w:rPr>
          <w:rFonts w:ascii="Times New Roman" w:hAnsi="Times New Roman" w:cs="Times New Roman"/>
        </w:rPr>
        <w:t>Department of Infectious diseases, Vietnam Military Medical University, Hanoi, Vietnam</w:t>
      </w:r>
    </w:p>
    <w:p w14:paraId="291C3FF1" w14:textId="46F9D2D6" w:rsidR="00E95B03" w:rsidRPr="00B925D1" w:rsidRDefault="000D1B01" w:rsidP="00E95B03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E95B03" w:rsidRPr="009E40BA">
        <w:rPr>
          <w:rFonts w:ascii="Times New Roman" w:hAnsi="Times New Roman" w:cs="Times New Roman"/>
        </w:rPr>
        <w:t>Departments of Infectious Disease, Military Hospital 103, Hanoi, Viet Nam</w:t>
      </w:r>
    </w:p>
    <w:p w14:paraId="3BCDC530" w14:textId="263E16AC" w:rsidR="00E95B03" w:rsidRPr="00B925D1" w:rsidRDefault="00E95B03" w:rsidP="00E95B03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GB"/>
        </w:rPr>
        <w:t>4</w:t>
      </w:r>
      <w:r w:rsidR="00C12A16">
        <w:rPr>
          <w:rFonts w:ascii="Times New Roman" w:hAnsi="Times New Roman" w:cs="Times New Roman"/>
        </w:rPr>
        <w:t>National Hospital for</w:t>
      </w:r>
      <w:r w:rsidRPr="00B925D1">
        <w:rPr>
          <w:rFonts w:ascii="Times New Roman" w:hAnsi="Times New Roman" w:cs="Times New Roman"/>
        </w:rPr>
        <w:t xml:space="preserve"> Tropical Diseases, Hanoi, Vietnam</w:t>
      </w:r>
    </w:p>
    <w:p w14:paraId="60128499" w14:textId="77777777" w:rsidR="00E95B03" w:rsidRPr="00B925D1" w:rsidRDefault="00E95B03" w:rsidP="00E95B03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GB"/>
        </w:rPr>
        <w:t>5</w:t>
      </w:r>
      <w:r w:rsidRPr="00B925D1">
        <w:rPr>
          <w:rFonts w:ascii="Times New Roman" w:hAnsi="Times New Roman" w:cs="Times New Roman"/>
        </w:rPr>
        <w:t>Centre for Tropical Diseases, Nuffield Department of medicine, University of Oxford, Oxford, UK</w:t>
      </w:r>
    </w:p>
    <w:p w14:paraId="4175CA55" w14:textId="77777777" w:rsidR="00E95B03" w:rsidRPr="00B925D1" w:rsidRDefault="00E95B03" w:rsidP="00E95B03">
      <w:pPr>
        <w:spacing w:after="120" w:line="480" w:lineRule="auto"/>
        <w:jc w:val="both"/>
        <w:rPr>
          <w:rFonts w:ascii="Times New Roman" w:hAnsi="Times New Roman" w:cs="Times New Roman"/>
          <w:lang w:val="vi-VN"/>
        </w:rPr>
      </w:pPr>
    </w:p>
    <w:p w14:paraId="5EDFF62B" w14:textId="77777777" w:rsidR="00E95B03" w:rsidRDefault="00E95B03" w:rsidP="00E95B03">
      <w:pPr>
        <w:spacing w:after="120" w:line="480" w:lineRule="auto"/>
        <w:jc w:val="both"/>
        <w:rPr>
          <w:rFonts w:ascii="Times New Roman" w:hAnsi="Times New Roman" w:cs="Times New Roman"/>
          <w:lang w:val="vi-VN"/>
        </w:rPr>
      </w:pPr>
      <w:r w:rsidRPr="00B925D1">
        <w:rPr>
          <w:rFonts w:ascii="Times New Roman" w:hAnsi="Times New Roman" w:cs="Times New Roman"/>
          <w:vertAlign w:val="superscript"/>
        </w:rPr>
        <w:t>#</w:t>
      </w:r>
      <w:r w:rsidRPr="00B925D1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lang w:val="en-GB"/>
        </w:rPr>
        <w:t>C</w:t>
      </w:r>
      <w:r w:rsidRPr="00D67DE5">
        <w:rPr>
          <w:rFonts w:ascii="Times New Roman" w:hAnsi="Times New Roman" w:cs="Times New Roman"/>
          <w:lang w:val="vi-VN"/>
        </w:rPr>
        <w:t>ontributed</w:t>
      </w:r>
      <w:proofErr w:type="gramEnd"/>
      <w:r w:rsidRPr="00D67DE5">
        <w:rPr>
          <w:rFonts w:ascii="Times New Roman" w:hAnsi="Times New Roman" w:cs="Times New Roman"/>
          <w:lang w:val="vi-VN"/>
        </w:rPr>
        <w:t xml:space="preserve"> equally</w:t>
      </w:r>
    </w:p>
    <w:p w14:paraId="50F3C0E9" w14:textId="4EE9CE68" w:rsidR="00E95B03" w:rsidRPr="00EE4062" w:rsidRDefault="00E36DED" w:rsidP="00E95B03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E95B03" w:rsidRPr="00B925D1">
        <w:rPr>
          <w:rFonts w:ascii="Times New Roman" w:hAnsi="Times New Roman" w:cs="Times New Roman"/>
          <w:lang w:val="vi-VN"/>
        </w:rPr>
        <w:t>Corresponding authors: Nguyen Thu Trang (</w:t>
      </w:r>
      <w:r w:rsidR="00F12F53">
        <w:fldChar w:fldCharType="begin"/>
      </w:r>
      <w:r w:rsidR="00F12F53">
        <w:instrText xml:space="preserve"> HYPERLINK "mailto:trangnt@oucru.org" </w:instrText>
      </w:r>
      <w:r w:rsidR="00F12F53">
        <w:fldChar w:fldCharType="separate"/>
      </w:r>
      <w:r w:rsidR="00E95B03" w:rsidRPr="00B925D1">
        <w:rPr>
          <w:rStyle w:val="Hyperlink"/>
          <w:rFonts w:ascii="Times New Roman" w:hAnsi="Times New Roman" w:cs="Times New Roman"/>
          <w:lang w:val="vi-VN"/>
        </w:rPr>
        <w:t>trangnt@oucru.org</w:t>
      </w:r>
      <w:r w:rsidR="00F12F53">
        <w:rPr>
          <w:rStyle w:val="Hyperlink"/>
          <w:rFonts w:ascii="Times New Roman" w:hAnsi="Times New Roman" w:cs="Times New Roman"/>
          <w:lang w:val="vi-VN"/>
        </w:rPr>
        <w:fldChar w:fldCharType="end"/>
      </w:r>
      <w:r w:rsidR="00E95B03" w:rsidRPr="00B925D1">
        <w:rPr>
          <w:rFonts w:ascii="Times New Roman" w:hAnsi="Times New Roman" w:cs="Times New Roman"/>
          <w:lang w:val="vi-VN"/>
        </w:rPr>
        <w:t>)</w:t>
      </w:r>
    </w:p>
    <w:p w14:paraId="323C9D10" w14:textId="210AF207" w:rsidR="00E95B03" w:rsidRDefault="00E95B03" w:rsidP="00E95B03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D67DE5">
        <w:rPr>
          <w:rFonts w:ascii="Times New Roman" w:hAnsi="Times New Roman" w:cs="Times New Roman"/>
        </w:rPr>
        <w:t>embers of the working group are presented in the Acknowledgements</w:t>
      </w:r>
    </w:p>
    <w:p w14:paraId="3BF3B0EA" w14:textId="77777777" w:rsidR="006C276A" w:rsidRDefault="006C276A" w:rsidP="00E95B03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3D97B695" w14:textId="47037B16" w:rsidR="006C276A" w:rsidRDefault="006C276A" w:rsidP="006C276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276A">
        <w:rPr>
          <w:rFonts w:ascii="Times New Roman" w:hAnsi="Times New Roman" w:cs="Times New Roman"/>
          <w:b/>
          <w:sz w:val="24"/>
          <w:szCs w:val="24"/>
          <w:lang w:val="vi-VN"/>
        </w:rPr>
        <w:t>Supplementary</w:t>
      </w:r>
      <w:r w:rsidRPr="00E66FBB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00443F02" w14:textId="5E25E6F2" w:rsidR="006C276A" w:rsidRPr="00F83F1F" w:rsidRDefault="006C276A" w:rsidP="006C276A">
      <w:pPr>
        <w:spacing w:after="120" w:line="48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6C276A">
        <w:rPr>
          <w:rFonts w:ascii="Times New Roman" w:hAnsi="Times New Roman" w:cs="Times New Roman"/>
          <w:b/>
          <w:iCs/>
          <w:sz w:val="20"/>
          <w:szCs w:val="20"/>
          <w:lang w:val="vi-VN"/>
        </w:rPr>
        <w:t>Supplementary</w:t>
      </w:r>
      <w:r>
        <w:rPr>
          <w:rFonts w:ascii="Times New Roman" w:hAnsi="Times New Roman" w:cs="Times New Roman"/>
          <w:b/>
          <w:iCs/>
          <w:sz w:val="20"/>
          <w:szCs w:val="20"/>
          <w:lang w:val="vi-VN"/>
        </w:rPr>
        <w:t xml:space="preserve"> </w:t>
      </w:r>
      <w:r>
        <w:rPr>
          <w:rFonts w:ascii="Times New Roman" w:hAnsi="Times New Roman" w:cs="Times New Roman"/>
          <w:b/>
          <w:iCs/>
          <w:sz w:val="20"/>
          <w:szCs w:val="20"/>
          <w:lang w:val="en-GB"/>
        </w:rPr>
        <w:t>tables</w:t>
      </w:r>
    </w:p>
    <w:p w14:paraId="5531F123" w14:textId="77777777" w:rsidR="006C276A" w:rsidRPr="003313BA" w:rsidRDefault="006C276A" w:rsidP="006C276A">
      <w:pPr>
        <w:spacing w:after="12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C540D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1. List of detected mutations in co-infection case</w:t>
      </w:r>
    </w:p>
    <w:tbl>
      <w:tblPr>
        <w:tblW w:w="9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0"/>
        <w:gridCol w:w="1200"/>
        <w:gridCol w:w="890"/>
        <w:gridCol w:w="993"/>
        <w:gridCol w:w="767"/>
        <w:gridCol w:w="1418"/>
        <w:gridCol w:w="607"/>
        <w:gridCol w:w="865"/>
        <w:gridCol w:w="945"/>
        <w:gridCol w:w="1559"/>
      </w:tblGrid>
      <w:tr w:rsidR="006C276A" w:rsidRPr="003313BA" w14:paraId="02384A48" w14:textId="77777777" w:rsidTr="00E379EC">
        <w:trPr>
          <w:trHeight w:val="420"/>
        </w:trPr>
        <w:tc>
          <w:tcPr>
            <w:tcW w:w="740" w:type="dxa"/>
            <w:shd w:val="clear" w:color="auto" w:fill="auto"/>
            <w:vAlign w:val="center"/>
            <w:hideMark/>
          </w:tcPr>
          <w:p w14:paraId="77FCBB82" w14:textId="77777777" w:rsidR="006C276A" w:rsidRPr="003313BA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B252C1" w14:textId="77777777" w:rsidR="006C276A" w:rsidRPr="003313BA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51D7894" w14:textId="77777777" w:rsidR="006C276A" w:rsidRPr="003313BA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A77DAA" w14:textId="77777777" w:rsidR="006C276A" w:rsidRPr="003313BA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id </w:t>
            </w:r>
            <w:proofErr w:type="spellStart"/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</w:t>
            </w:r>
            <w:proofErr w:type="spellEnd"/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hang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28CA992" w14:textId="77777777" w:rsidR="006C276A" w:rsidRPr="003313BA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51EC1A" w14:textId="77777777" w:rsidR="006C276A" w:rsidRPr="003313BA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6DB85C8" w14:textId="77777777" w:rsidR="006C276A" w:rsidRPr="003313BA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EA7F617" w14:textId="77777777" w:rsidR="006C276A" w:rsidRPr="005F7DB7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vi-VN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vi-VN"/>
              </w:rPr>
              <w:t xml:space="preserve"> 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C989F2D" w14:textId="77777777" w:rsidR="006C276A" w:rsidRPr="005F7DB7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vi-VN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equenc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vi-VN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1F84DA" w14:textId="77777777" w:rsidR="006C276A" w:rsidRPr="003313BA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</w:tr>
      <w:tr w:rsidR="006C276A" w:rsidRPr="003313BA" w14:paraId="2F2591B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48670A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9C1E2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43E394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27402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6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6D5650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161E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B650F9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F14E52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FA90C5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4A943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0E752467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F551EF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917D4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B80430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97E71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80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8883F4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F96C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B78150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8CA907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E16166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6451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37409B17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F023AD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991A0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387A3E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A6D0D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856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BA5D93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8ACD0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BE93CC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DCE261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89915B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E36FB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3322ECB6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48A874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74013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A604A3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0BFDA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13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0E585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60D52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0DF270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BE9A8F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E03C8A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3555A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5B90AC60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DFD92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9BBC7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499D34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4B57E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20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177541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E0D74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AFCD7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69D55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72A9B0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8B859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6060B3F0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831B36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BBFF5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83F515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1F90C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640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60201E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0FCC1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714772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2BD80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80B5B9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C64C0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6F022DB7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8E3EBE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ADD13F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3..651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E52F27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2CD15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083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7567D83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BDF69B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34E744F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274D3CA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591D923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7FFC6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3E070D31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A0B7D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4DB8D45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6B6303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65AE4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084I</w:t>
            </w:r>
          </w:p>
        </w:tc>
        <w:tc>
          <w:tcPr>
            <w:tcW w:w="767" w:type="dxa"/>
            <w:vMerge/>
            <w:vAlign w:val="center"/>
            <w:hideMark/>
          </w:tcPr>
          <w:p w14:paraId="15DC18B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7ACD11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7BDD2F9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F76EF4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40C708C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9AAB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14DDE2D4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F91DB0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8D822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4C6D26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81C6A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10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FADDDD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4424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610122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19488D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A52FF9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2523D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71C45CAD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F53972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D9F56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9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8A93D0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96F4A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209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D33C27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B74FD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47F402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0CBF4F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B81DD4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12F16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10DEE38C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5244BA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769E5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2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DA4EED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6C287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255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F584B9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57F5A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7905A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3DAB1A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7DE59A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21B9B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0E041466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1CC369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56482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4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31B7E3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C734E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395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545E2C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19CA1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96B312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04A23C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74B450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A3551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58E60D8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8F33A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9BD095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3..1129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41B7A7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35DB6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674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362E024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E199F0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TGTCTG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57F5BAF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091241C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6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1C72B4B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8C354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4B67DFD5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CA31C8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6889A73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3E0590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C3FA9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675-</w:t>
            </w:r>
          </w:p>
        </w:tc>
        <w:tc>
          <w:tcPr>
            <w:tcW w:w="767" w:type="dxa"/>
            <w:vMerge/>
            <w:vAlign w:val="center"/>
            <w:hideMark/>
          </w:tcPr>
          <w:p w14:paraId="0970802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BF0BB6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1D51F52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C35818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5BB6D4A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092F4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58576CB6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B02BFD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6385EC8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3CEC53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718DB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676-</w:t>
            </w:r>
          </w:p>
        </w:tc>
        <w:tc>
          <w:tcPr>
            <w:tcW w:w="767" w:type="dxa"/>
            <w:vMerge/>
            <w:vAlign w:val="center"/>
            <w:hideMark/>
          </w:tcPr>
          <w:p w14:paraId="7556E6D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1E3CBB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3B0BB32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4AE4C06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44B6E69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B93C9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662FEF3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CF270D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E0939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18B08B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DAD7F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718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F9BACA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3BEDD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0213E1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6577CB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557CD6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6F8AE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7A1EE219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F91F7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3A110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1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DACBEE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24203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750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FF5EE8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CD4CC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708031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96AEF5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66D4EC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73DE2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314289D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DD4C80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0B750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3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D94C93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F7DD4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758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2F0E3A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59747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D62FC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BF2EB3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1373AC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D5F5C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56AFD1FE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0AEEB6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89904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0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570E70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5C05A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14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052D40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9C048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65900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353F3A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6B68EA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8B7FB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2B0064E5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217EBC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BDA18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5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7EA057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E08F2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62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CDFCA3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5D890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F5EC4D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1B2F44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95319C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1694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00BF0327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92B5D1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9F022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6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222D1B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D30AE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00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756221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60AF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BBEA9C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C84E6A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192667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70F6F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4BD2BBD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AE8A31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C5A4D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6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E51983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49FE4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566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0ABCFF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6141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4D9CA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37ED5D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3DE243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F678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44D9D80B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E7E251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61BD5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8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8A9B8A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1DB6D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8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8FCE7B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534B5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7E98A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2B4350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66279D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957C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72FE7D90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441FAE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43791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1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18A177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B3FAF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9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8AFA66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90959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C699B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C03EA9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D4C101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1ABF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24BA6E50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823F9E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3788E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6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88C12A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B3AF5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7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85A520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09C3F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AEAF8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190594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9BE026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0500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0BC2EE52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F26CA2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E25306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65..2177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3BDAB4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611C9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69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6E9367A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7FB9F7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ATG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7B21B4E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5725FAD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7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67155DA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B5BA9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516994A0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03D889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63AF048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C4D241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6EE5B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70-</w:t>
            </w:r>
          </w:p>
        </w:tc>
        <w:tc>
          <w:tcPr>
            <w:tcW w:w="767" w:type="dxa"/>
            <w:vMerge/>
            <w:vAlign w:val="center"/>
            <w:hideMark/>
          </w:tcPr>
          <w:p w14:paraId="276F896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CF6174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07E875E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C00213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2C07365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B744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337FC973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A77921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2D7A7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4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3C0F55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90BB9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5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77A219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66A5F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FA035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95E2DA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D0ABAB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8A2F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3313BA" w14:paraId="1365702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86008C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3DCFD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8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95BA6F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20A06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42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AB761D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326D8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A15CE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6765AA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5812DE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CB0AA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2E49C884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58D6CA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D8F0C2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29..2203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3D11B5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11B74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56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6AB1429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D5450E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TCA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16AFA02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6A9FDEE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1236D22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290FA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0F5BFE3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F9E43C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559BCCC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50B450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63345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57-</w:t>
            </w:r>
          </w:p>
        </w:tc>
        <w:tc>
          <w:tcPr>
            <w:tcW w:w="767" w:type="dxa"/>
            <w:vMerge/>
            <w:vAlign w:val="center"/>
            <w:hideMark/>
          </w:tcPr>
          <w:p w14:paraId="74DBECE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41C716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423820D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E5195F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1AF2790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1A9F3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5C1D7C8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34650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1014068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B4BF64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33342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58G</w:t>
            </w:r>
          </w:p>
        </w:tc>
        <w:tc>
          <w:tcPr>
            <w:tcW w:w="767" w:type="dxa"/>
            <w:vMerge/>
            <w:vAlign w:val="center"/>
            <w:hideMark/>
          </w:tcPr>
          <w:p w14:paraId="3365289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AD21F7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7A0CE09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5B10864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23FB221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5781D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421EA7E1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240573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95F781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94..2219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E8F7F7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1917D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11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47B5AF9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01DE4C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35DEBDF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3D29DF5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0A69815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94C38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1E3ECA0B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D1B2A4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06326AF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73F73C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48990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12I</w:t>
            </w:r>
          </w:p>
        </w:tc>
        <w:tc>
          <w:tcPr>
            <w:tcW w:w="767" w:type="dxa"/>
            <w:vMerge/>
            <w:vAlign w:val="center"/>
            <w:hideMark/>
          </w:tcPr>
          <w:p w14:paraId="5423097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F2FF4D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4DD10D0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7ED004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0A31B6D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3FE4F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56E42D1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9D9CF5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F3A05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2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45BB0E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9E72B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22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5A2FC4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4A23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4C08FF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A60E5F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262A3F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3860B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38140EDD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AA2C3E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42CBD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7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A91C24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D7F8B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39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C6D37C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02C3F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23897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C5D1AF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AE0E1F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4A290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</w:t>
            </w:r>
          </w:p>
        </w:tc>
      </w:tr>
      <w:tr w:rsidR="006C276A" w:rsidRPr="003313BA" w14:paraId="1AA34D3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48B05A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64F04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73..2267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F636D9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70663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1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70D36F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01D74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EAB9D5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8BF424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C5EA8C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7DFEC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3313BA" w14:paraId="6BCDC664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5D610A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4A5A3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7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F73F7F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FCFF4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3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ADAE7C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FB20C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F25377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1CD29B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6C643E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27900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0A7C9976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040E6B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DF9BA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164013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9015E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5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6A597F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C4808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84918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2D03FB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A2813A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861FB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3BDE387B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9180AB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613B2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1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F26DAA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9EF4D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417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D238A1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76426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DDD79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FA466A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102708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4BC7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3986D301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29A31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61C1F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8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85A945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FAB53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440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E05C08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745C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AFC6AC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099812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BFC90B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92E6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6FAD29E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459AB2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08A0B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9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90A24E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36BA8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46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F9E127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369DF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5704F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5674C4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6E62EF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A568A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3E5FDF27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12D958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CF2E3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1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32C043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A97EF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452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37918F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C03F0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53FEF2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C76B3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D67E21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5A259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3313BA" w14:paraId="6E6E6EC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F00ACD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F38D7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5880F7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C50E6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77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5C69A0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0ED34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CB5BF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9446D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D6F32E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F83C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702A4F1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D9CEF8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9E1E6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5023CA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DC97B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78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6B566A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2F00D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3FDD1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312BDC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106B0F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FC66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3313BA" w14:paraId="4EF725D5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2A47D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127BB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1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F1FE97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4BCAC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84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4AFF52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5C115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10FC7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6B2F36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A30351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70C30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47E4881B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A7335F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EB346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A46393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0EF9F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93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097FE3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FFCE5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D9B81B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1CB7C4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66C92B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45D40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2D2EBE5E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546530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ECA1A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202DA5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7EFE7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96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CF40FC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0E90F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BDB889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13687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39C4B4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050F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0214566C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549DD2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B7476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B3A8FC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AADE4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98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61EE02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8A0A2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B3D62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12A7BA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5D7142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2C1AF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494AEA5D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144200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8DD8F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5C8F7C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D5B5A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501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6A5A76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13B99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BC39EE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AB42E4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D61422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328CA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1CAF1213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A0DC9C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01AE0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7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17E363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F360A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505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0CFE41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6E7AE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6EF33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275A7B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6B0522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B815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3A2F3FA5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355205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C6A7B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0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71CBF7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EB358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547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E71D72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5711B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74E5AB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3FAE6C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B7491C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A24B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4B4D81F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A97B8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F3C02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B20870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E88A4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90DC03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94434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E56B8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D5A31F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83BC57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13666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3313BA" w14:paraId="0D2E49B6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780ED0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11F3C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2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3C1985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FD4DC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655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49D391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3D58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42D83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6E40D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1BBAB5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A9EE7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7E00A5E4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3CE95F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5C368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9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7A5381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6633D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79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3DF4BE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70529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81DF52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052A1C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D15033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29507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0D4DEF65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9E912A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7DE0E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12982A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85922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81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F442A4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1685F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1D1F2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441FD2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298B78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5760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3A4F8E09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1E5AB0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DF850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40075E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B80D8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81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FEB385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CAAE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5956FB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EB3C1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B6DD15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4E84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</w:tr>
      <w:tr w:rsidR="006C276A" w:rsidRPr="003313BA" w14:paraId="382AEFFC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908C97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26683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5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978315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089A2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764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C0F02D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EDCEA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1E760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A2A05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4EE137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6E226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6A5B2E16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245683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BC05B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4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734CB8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709F6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56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EA1314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ED37D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F84A12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E2731C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0AD8C9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83D7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5A0C71FD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703E7B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DE577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3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BCF2CB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F3BEF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56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2F33E4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8737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62A85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0E12B6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94C17A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3D20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17DC9457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A7DD9E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1CD7A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289AA4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56881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50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0AF9E7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5F195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75BFDD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F25F5C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E52908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7EB46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2982C9D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4337FD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BB020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2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F489B5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7D53B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54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6027DC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9F5E4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F1C69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A5BF95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579C68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C1811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5CCC3D2B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9861F9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75A4B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6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13CCC4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76C5A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69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B8927B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C4F94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A9C37B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6124B4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6DF074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663B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566C9E6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5384C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1A485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05647B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08FE3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81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90C235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B4E01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06C4C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5B8C78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CCABAA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7EFF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650F0A91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005DBE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D27B9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6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4DB688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45F0B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6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631598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43715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6021C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EFB81F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1B6AC7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2233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67B3F9B4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D1555F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90815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0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0BD889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2E015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71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F6437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8621E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FCFDC0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43815F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6AE708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1FCAC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3313BA" w14:paraId="3159186A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E7F696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FC37D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7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EF60FD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CA668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FCBFE2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E2892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B41BE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89EF6A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5697C8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DBE7D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1DDF0E3C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20A6C0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DF3A5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3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2CEB1E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8B42D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G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F8FB86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A204C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D9E63D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06A153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BBAE9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260D7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1</w:t>
            </w:r>
          </w:p>
        </w:tc>
      </w:tr>
      <w:tr w:rsidR="006C276A" w:rsidRPr="003313BA" w14:paraId="05C8587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131C74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B69A1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7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142B0D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86CFF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9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CE528D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CD8D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AF65E1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884202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FD2277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031E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17C621B8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1F7BC3A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FCF0D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0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DB00DA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084CD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3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779463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86E7D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7A2B9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5E6B73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F107D4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A29F4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6E6D05FE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08540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8C75A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6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8892FD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FE796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82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A84DE0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5A7E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48079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B57F33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8194F4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0344A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6C64808A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78BC6E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5964E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3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880D07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7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CABB2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2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C7A910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1B56F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4E356B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83357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4A65DB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6D0C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085EF969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6A41FF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6A83D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5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E4FE14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7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81963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20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B6D864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4ABF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B0593E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007936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DADCC4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818F2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554C82FE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E92E3D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3CBAB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8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8D44DC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B9C8A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2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95483D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51C32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B80A3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86D3E3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1F8BA7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15618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3313BA" w14:paraId="226A2CBE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34A252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E807C6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48..2825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2311B1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E9FB1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19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3B521C6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818C26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TC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48E7F17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0526631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2CB3C6BD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C1DA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31DD8D0A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E433AC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5432E89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012C6B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5D779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0-</w:t>
            </w:r>
          </w:p>
        </w:tc>
        <w:tc>
          <w:tcPr>
            <w:tcW w:w="767" w:type="dxa"/>
            <w:vMerge/>
            <w:vAlign w:val="center"/>
            <w:hideMark/>
          </w:tcPr>
          <w:p w14:paraId="3BC1253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BBE38A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4B91226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9E2D13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2D81237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A691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31DB3703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B7886A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D1D20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1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174882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98200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D10860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3953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4B109F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6D7590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E7EA899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16CDA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354A3304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DA374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B8823D7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62..2837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0D3E90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9F064F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31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3BC1E5F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89FB90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AACGCA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42891C6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2113685F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8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0097CCE6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9C328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098B8192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A93EF93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185AD36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F6D4A7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CEC9F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32-</w:t>
            </w:r>
          </w:p>
        </w:tc>
        <w:tc>
          <w:tcPr>
            <w:tcW w:w="767" w:type="dxa"/>
            <w:vMerge/>
            <w:vAlign w:val="center"/>
            <w:hideMark/>
          </w:tcPr>
          <w:p w14:paraId="6E25EF3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05670C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4F30BEC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C13E59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425C5B2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2AE7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6403F8D4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7F66108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vMerge/>
            <w:vAlign w:val="center"/>
            <w:hideMark/>
          </w:tcPr>
          <w:p w14:paraId="51F54313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91B219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E3A69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3-</w:t>
            </w:r>
          </w:p>
        </w:tc>
        <w:tc>
          <w:tcPr>
            <w:tcW w:w="767" w:type="dxa"/>
            <w:vMerge/>
            <w:vAlign w:val="center"/>
            <w:hideMark/>
          </w:tcPr>
          <w:p w14:paraId="287A0249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BB67CC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52DE3C2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32B69E3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22E0ECC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E8D36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3313BA" w14:paraId="173C81F3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76DBD0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F876A1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6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1EBB8D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1F968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3G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5DDB0C0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D2801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A88604B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CE3261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13827BB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58E456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3313BA" w14:paraId="3E0DA85F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751FE6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9A6972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8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1CC300E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5C4374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03M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B94A61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B477E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67BD12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4CD163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AD9DD35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083CB5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</w:tr>
      <w:tr w:rsidR="006C276A" w:rsidRPr="003313BA" w14:paraId="0934327B" w14:textId="77777777" w:rsidTr="00E379EC">
        <w:trPr>
          <w:trHeight w:val="210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D011C54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A897DC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0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4D6A87D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0AADE1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77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6BD9537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1217DA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29DADC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FBE33DE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ED88E90" w14:textId="77777777" w:rsidR="006C276A" w:rsidRPr="003313BA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E1E5A8" w14:textId="77777777" w:rsidR="006C276A" w:rsidRPr="003313BA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13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</w:tr>
    </w:tbl>
    <w:p w14:paraId="328140FF" w14:textId="77777777" w:rsidR="006C276A" w:rsidRPr="00EF3AD4" w:rsidRDefault="006C276A" w:rsidP="006C276A">
      <w:pPr>
        <w:spacing w:after="120" w:line="480" w:lineRule="auto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EF3AD4">
        <w:rPr>
          <w:rFonts w:ascii="Times New Roman" w:hAnsi="Times New Roman" w:cs="Times New Roman"/>
          <w:bCs/>
          <w:sz w:val="16"/>
          <w:szCs w:val="16"/>
        </w:rPr>
        <w:t>*</w:t>
      </w:r>
      <w:r>
        <w:rPr>
          <w:rFonts w:ascii="Times New Roman" w:hAnsi="Times New Roman" w:cs="Times New Roman"/>
          <w:bCs/>
          <w:sz w:val="16"/>
          <w:szCs w:val="16"/>
        </w:rPr>
        <w:t>SNV:</w:t>
      </w:r>
      <w:r w:rsidRPr="00EF3AD4">
        <w:t xml:space="preserve"> </w:t>
      </w:r>
      <w:r w:rsidRPr="00EF3AD4">
        <w:rPr>
          <w:rFonts w:ascii="Times New Roman" w:hAnsi="Times New Roman" w:cs="Times New Roman"/>
          <w:bCs/>
          <w:sz w:val="16"/>
          <w:szCs w:val="16"/>
        </w:rPr>
        <w:t xml:space="preserve">Single </w:t>
      </w:r>
      <w:r>
        <w:rPr>
          <w:rFonts w:ascii="Times New Roman" w:hAnsi="Times New Roman" w:cs="Times New Roman"/>
          <w:bCs/>
          <w:sz w:val="16"/>
          <w:szCs w:val="16"/>
        </w:rPr>
        <w:t>N</w:t>
      </w:r>
      <w:r w:rsidRPr="00EF3AD4">
        <w:rPr>
          <w:rFonts w:ascii="Times New Roman" w:hAnsi="Times New Roman" w:cs="Times New Roman"/>
          <w:bCs/>
          <w:sz w:val="16"/>
          <w:szCs w:val="16"/>
        </w:rPr>
        <w:t xml:space="preserve">ucleotide </w:t>
      </w:r>
      <w:r>
        <w:rPr>
          <w:rFonts w:ascii="Times New Roman" w:hAnsi="Times New Roman" w:cs="Times New Roman"/>
          <w:bCs/>
          <w:sz w:val="16"/>
          <w:szCs w:val="16"/>
        </w:rPr>
        <w:t>V</w:t>
      </w:r>
      <w:r w:rsidRPr="00EF3AD4">
        <w:rPr>
          <w:rFonts w:ascii="Times New Roman" w:hAnsi="Times New Roman" w:cs="Times New Roman"/>
          <w:bCs/>
          <w:sz w:val="16"/>
          <w:szCs w:val="16"/>
        </w:rPr>
        <w:t>ariant</w:t>
      </w:r>
      <w:r>
        <w:rPr>
          <w:rFonts w:ascii="Times New Roman" w:hAnsi="Times New Roman" w:cs="Times New Roman"/>
          <w:bCs/>
          <w:sz w:val="16"/>
          <w:szCs w:val="16"/>
        </w:rPr>
        <w:t>; MNV: M</w:t>
      </w:r>
      <w:r w:rsidRPr="00EF3AD4">
        <w:rPr>
          <w:rFonts w:ascii="Times New Roman" w:hAnsi="Times New Roman" w:cs="Times New Roman"/>
          <w:bCs/>
          <w:sz w:val="16"/>
          <w:szCs w:val="16"/>
        </w:rPr>
        <w:t>ulti</w:t>
      </w:r>
      <w:r>
        <w:rPr>
          <w:rFonts w:ascii="Times New Roman" w:hAnsi="Times New Roman" w:cs="Times New Roman"/>
          <w:bCs/>
          <w:sz w:val="16"/>
          <w:szCs w:val="16"/>
        </w:rPr>
        <w:t xml:space="preserve"> N</w:t>
      </w:r>
      <w:r w:rsidRPr="00EF3AD4">
        <w:rPr>
          <w:rFonts w:ascii="Times New Roman" w:hAnsi="Times New Roman" w:cs="Times New Roman"/>
          <w:bCs/>
          <w:sz w:val="16"/>
          <w:szCs w:val="16"/>
        </w:rPr>
        <w:t xml:space="preserve">ucleotide </w:t>
      </w:r>
      <w:r>
        <w:rPr>
          <w:rFonts w:ascii="Times New Roman" w:hAnsi="Times New Roman" w:cs="Times New Roman"/>
          <w:bCs/>
          <w:sz w:val="16"/>
          <w:szCs w:val="16"/>
        </w:rPr>
        <w:t>V</w:t>
      </w:r>
      <w:r w:rsidRPr="00EF3AD4">
        <w:rPr>
          <w:rFonts w:ascii="Times New Roman" w:hAnsi="Times New Roman" w:cs="Times New Roman"/>
          <w:bCs/>
          <w:sz w:val="16"/>
          <w:szCs w:val="16"/>
        </w:rPr>
        <w:t>ariant</w:t>
      </w:r>
    </w:p>
    <w:p w14:paraId="23A745D7" w14:textId="77777777" w:rsidR="006C276A" w:rsidRDefault="006C276A" w:rsidP="006C276A">
      <w:pPr>
        <w:spacing w:after="12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32EFC5B" w14:textId="77777777" w:rsidR="006C276A" w:rsidRPr="00EC540D" w:rsidRDefault="006C276A" w:rsidP="006C276A">
      <w:pPr>
        <w:spacing w:after="12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C540D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2. List of detected mutations in two recombination case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1200"/>
        <w:gridCol w:w="900"/>
        <w:gridCol w:w="1000"/>
        <w:gridCol w:w="767"/>
        <w:gridCol w:w="1340"/>
        <w:gridCol w:w="607"/>
        <w:gridCol w:w="920"/>
        <w:gridCol w:w="980"/>
        <w:gridCol w:w="1481"/>
      </w:tblGrid>
      <w:tr w:rsidR="006C276A" w:rsidRPr="006F7846" w14:paraId="1AE4AD44" w14:textId="77777777" w:rsidTr="00E379EC">
        <w:trPr>
          <w:trHeight w:val="440"/>
        </w:trPr>
        <w:tc>
          <w:tcPr>
            <w:tcW w:w="723" w:type="dxa"/>
            <w:shd w:val="clear" w:color="auto" w:fill="auto"/>
            <w:vAlign w:val="center"/>
            <w:hideMark/>
          </w:tcPr>
          <w:p w14:paraId="1C941231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78AA130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56A1E8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28DF14F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id </w:t>
            </w:r>
            <w:proofErr w:type="spellStart"/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</w:t>
            </w:r>
            <w:proofErr w:type="spellEnd"/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hange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5A6F4E19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B13EC38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14:paraId="465A2A10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14:paraId="0C0C7C43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607BEA6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0229DBDF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</w:tr>
      <w:tr w:rsidR="006C276A" w:rsidRPr="006F7846" w14:paraId="7018B6C8" w14:textId="77777777" w:rsidTr="00E379EC">
        <w:trPr>
          <w:trHeight w:val="30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1D7C67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E5E65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C2CEB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81B31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35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5BFC34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B28F4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52F313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80F5F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467A69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76DF3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1E29E2E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29182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8FA56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C8F3D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3EC13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19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187337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ACE704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B69DB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CDB02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1EAA75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0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223C8F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4DBEFCD3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DDAFF6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84470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A62ED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5EB5C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842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47099C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C8B5F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4F8DD6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52A62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FBE5D3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50C239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5EAEFB3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2F60CB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53593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9299C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22385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307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D9362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FF655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E0698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3DBB4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46A56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945327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4E15BCE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E7647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05DEA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3B9A2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95190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500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4ED824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6AC815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EAB76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89D6B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FFC39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2003C4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</w:tr>
      <w:tr w:rsidR="006C276A" w:rsidRPr="006F7846" w14:paraId="728F169E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2FD068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F157E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C5ABA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57201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640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37757A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46A126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50115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B62B5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DA9A8A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0B81F2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1CD3FBBD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639F3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E0BA1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507AA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7DE7C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201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13297D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CF7C9F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90B6DF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8715F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7619DA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6E93CF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2A63F2E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B6D43C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CCD82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8DC50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CCB4D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209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F41D23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2AD12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4A706D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BEEE2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C32BE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B781FA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6150B956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6A9DE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39594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23AE6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E6473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718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F46B96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42CB7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884F03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00799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044BF1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863A22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45AACE7E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E30C2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56344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21127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CE245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750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53FD2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A24D20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9A749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D76BB9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F074C5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607D60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479EBFD2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C08C9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DE6E6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3D137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20BE1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14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A28FD2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1848C9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51386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11507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847ABB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093227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370942D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031ADC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E4D15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3F977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A3D97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62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BD9E36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F68D7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D9EB36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562D3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111A84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D711A4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53C7C24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5655B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24753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B1064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49FEE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00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4C58FF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31AA5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E5F8AE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601FC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CAFCBB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F261A3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3B553DD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175475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3F49E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03B0B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9FF99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8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236A87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5E8AC5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A27CB9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BB093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5E8D1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7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B5808C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4AF83A96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031430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E4738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30C6A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42C35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9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4DFC4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D36DC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276A8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2E5A7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952560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7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BA7A7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3073FFF8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EC57C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F0F5A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0C67D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F7DBE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5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4BCD7A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AA299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0A4C5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2062B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7761D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7F155C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1F30960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2F96A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B42C8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1E4F5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D61A2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42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DB59BA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B209DC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517B9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FF0E5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8D632B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C63794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070FF8AC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5F7457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  <w:hideMark/>
          </w:tcPr>
          <w:p w14:paraId="1A316477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29..220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E7E87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CE292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56-</w:t>
            </w:r>
          </w:p>
        </w:tc>
        <w:tc>
          <w:tcPr>
            <w:tcW w:w="767" w:type="dxa"/>
            <w:vMerge w:val="restart"/>
            <w:shd w:val="clear" w:color="auto" w:fill="auto"/>
            <w:vAlign w:val="center"/>
            <w:hideMark/>
          </w:tcPr>
          <w:p w14:paraId="5A0C68E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340" w:type="dxa"/>
            <w:vMerge w:val="restart"/>
            <w:shd w:val="clear" w:color="auto" w:fill="auto"/>
            <w:vAlign w:val="center"/>
            <w:hideMark/>
          </w:tcPr>
          <w:p w14:paraId="292102D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TCA</w:t>
            </w:r>
          </w:p>
        </w:tc>
        <w:tc>
          <w:tcPr>
            <w:tcW w:w="607" w:type="dxa"/>
            <w:vMerge w:val="restart"/>
            <w:shd w:val="clear" w:color="auto" w:fill="auto"/>
            <w:vAlign w:val="center"/>
            <w:hideMark/>
          </w:tcPr>
          <w:p w14:paraId="7276D04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0" w:type="dxa"/>
            <w:vMerge w:val="restart"/>
            <w:shd w:val="clear" w:color="auto" w:fill="auto"/>
            <w:vAlign w:val="center"/>
            <w:hideMark/>
          </w:tcPr>
          <w:p w14:paraId="53218D1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980" w:type="dxa"/>
            <w:vMerge w:val="restart"/>
            <w:shd w:val="clear" w:color="auto" w:fill="auto"/>
            <w:vAlign w:val="center"/>
            <w:hideMark/>
          </w:tcPr>
          <w:p w14:paraId="492E558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194731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0F683D58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C3A49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/>
            <w:vAlign w:val="center"/>
            <w:hideMark/>
          </w:tcPr>
          <w:p w14:paraId="0E8F1BD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2BC3C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0347E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57-</w:t>
            </w:r>
          </w:p>
        </w:tc>
        <w:tc>
          <w:tcPr>
            <w:tcW w:w="767" w:type="dxa"/>
            <w:vMerge/>
            <w:vAlign w:val="center"/>
            <w:hideMark/>
          </w:tcPr>
          <w:p w14:paraId="55E9ED6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0A45D17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33810FB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7945426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112A3C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3228C2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1B32BC95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D0605D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/>
            <w:vAlign w:val="center"/>
            <w:hideMark/>
          </w:tcPr>
          <w:p w14:paraId="5B1B4E7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9E160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BEF7F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58G</w:t>
            </w:r>
          </w:p>
        </w:tc>
        <w:tc>
          <w:tcPr>
            <w:tcW w:w="767" w:type="dxa"/>
            <w:vMerge/>
            <w:vAlign w:val="center"/>
            <w:hideMark/>
          </w:tcPr>
          <w:p w14:paraId="013C4D4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016E32C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7B9ED1C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16E2FB0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CC4EF2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A18243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00674FAB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4796F1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A8238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676E7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04F00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13G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179ADA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4081A2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5E09B1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A9C4E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F390B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E0351D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0168DE1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680D3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CEE1E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BC24C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DAA5A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39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E11D19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A219C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C36FD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A6335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00C7F3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A78A54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75A81FD5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1D35C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A5053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C4C50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C6D99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1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5977C9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F942A0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1D926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86724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DAE71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3E0E46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C95521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DA205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17B47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72698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466FE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3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53EC17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8FB01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634A5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28636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79E77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5B1AF0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678BE5DE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77A804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97709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C834E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A2D4D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5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1CC222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47418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BA8DE0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5BCA6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46FB86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D0297F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ACDA33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CFE767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12FCD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7A564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4E1A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76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750CA8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779F3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5242E4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10ABE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29F2FF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FFF939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5F6ABDE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DFAE73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8432D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9E6AF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7A8D4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05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B8AA6D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2EB1C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768452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31422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C2D3D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F45AF8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7131FB2F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D034EA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ED6EC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BFA9C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E0F6D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408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96A246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03EAF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9592A1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B0AEF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340D5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4EFDE5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A1E8A8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57E27C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C8876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12..228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FF8EA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0F750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417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50A675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2B327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3D0D5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35053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16D82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86EB4E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.38</w:t>
            </w:r>
          </w:p>
        </w:tc>
      </w:tr>
      <w:tr w:rsidR="006C276A" w:rsidRPr="006F7846" w14:paraId="0134887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0B57F5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E2F0B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397A9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20D21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440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428910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5076C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0E8D9A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F39C9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CAFF0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9A7B0C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640CC31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6451D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A379D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8549C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6B2A2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77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E3C3CF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7FB5E5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15F198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64304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9D0FE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276D66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EFFBC48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8A59C6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6EF59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D05C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6EE3A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78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4205B8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6520E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AAC920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6B6C1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1E7BC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17E8D4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7D6556A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3E6F2E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01F64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5160D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FC5B7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84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44EA64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4D996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403EE2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5D4E65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94DDE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8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11212B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6C21A31C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3BAA39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224D4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FBF8A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7E362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93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DEFF45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97EAC9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BAEF83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76139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DAD3D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6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3FC965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2202F26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17B58E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0DF61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A6092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BAC7C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98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A8E311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BFE5AD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7EF738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830975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2B3B3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48AF5C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65DBACA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61A854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78CF0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AB73F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8CD9E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501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990EAA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7860FA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D1392D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F4669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119D8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FD6287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3BF2EF13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77A944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98127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08ED1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7C7C6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505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0BE18B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C8253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449646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E9ED70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AD210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2D90DC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4AEE007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1CA8CE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8D8F4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BE8AB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DC1B8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2189F0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59921A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EACC08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6227F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4A35E4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A63E0A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04DB738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3D5599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D9CE2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C70DD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6A5F6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655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DB912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5CFDD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838F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1A87A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D2D48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32F339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649F48E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1EB36E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A59B8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4D381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6D388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79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11E3DA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030FD4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704D3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4E8C4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681EB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670134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2069525D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BBB64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4CBA2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8D52E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B1B29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81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71C584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73F32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C4360E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E95A0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2EBB5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9D5F6C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AF63F1E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3898F6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503A0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CF6B9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60925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54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DC17A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C847D5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1CA6A3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59D5D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6D576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9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FBDAF2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7A948E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3E03FC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FBCC5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DB535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19F93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69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7B8CE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DA2BE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D3F60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92E0D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C8273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7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896438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1FDD06EC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45E2B2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BAAF060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30..254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D4985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E46EF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4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13819FC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14:paraId="6EDC131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CTT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0BD4A21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  <w:hideMark/>
          </w:tcPr>
          <w:p w14:paraId="7759F17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509232A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3AE46C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4DF90CA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D5F570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/>
            <w:vAlign w:val="center"/>
            <w:hideMark/>
          </w:tcPr>
          <w:p w14:paraId="4D9AE32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09958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B9482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5-</w:t>
            </w:r>
          </w:p>
        </w:tc>
        <w:tc>
          <w:tcPr>
            <w:tcW w:w="767" w:type="dxa"/>
            <w:vMerge/>
            <w:vAlign w:val="center"/>
            <w:hideMark/>
          </w:tcPr>
          <w:p w14:paraId="1B112B2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7CB03E5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1053A58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74013E4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EBED94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AA318B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6E52E5A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6678ED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E02AC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D59EC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3948F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6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9B1955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CBBAB8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6B07AB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5F9C8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06061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823BE9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05569FCC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D41A9E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2032E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4E7B7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E4A95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65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D40CE7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A3D61A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D7326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B4ABB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2CB50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92A42F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650A389B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73D07D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62757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40E5B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BA748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76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314419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26328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36E112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940AE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A726F8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32D1EF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14BAD0E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2A7FB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71FDB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1F7A2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9ECD6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82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23B36C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4B1068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5500A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07C23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2B1A75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46EAB9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43AFD19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DEBDA3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20778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82..273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97662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37427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1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5FD5D3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EEEC2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E6DC8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A6F5A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2A832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FF70CB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450206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B08C40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544A0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A7FAE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524BE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360B9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968A98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3C86E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10CE4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C6124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CB8B04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280BB8ED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0F83CF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E472A3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62..283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2A739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A04C6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31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6E9F02D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14:paraId="653C2D7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AACGCA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50A9461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  <w:hideMark/>
          </w:tcPr>
          <w:p w14:paraId="08F3812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00ADAA7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171DBD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676C8B4D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4C217B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/>
            <w:vAlign w:val="center"/>
            <w:hideMark/>
          </w:tcPr>
          <w:p w14:paraId="05142E0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372F7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A24CF6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32-</w:t>
            </w:r>
          </w:p>
        </w:tc>
        <w:tc>
          <w:tcPr>
            <w:tcW w:w="767" w:type="dxa"/>
            <w:vMerge/>
            <w:vAlign w:val="center"/>
            <w:hideMark/>
          </w:tcPr>
          <w:p w14:paraId="0135A74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025EB76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06AF43F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0CCE18C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999598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B0CDC4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4419DB55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A2909A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/>
            <w:vAlign w:val="center"/>
            <w:hideMark/>
          </w:tcPr>
          <w:p w14:paraId="2363143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0C758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0672B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3-</w:t>
            </w:r>
          </w:p>
        </w:tc>
        <w:tc>
          <w:tcPr>
            <w:tcW w:w="767" w:type="dxa"/>
            <w:vMerge/>
            <w:vAlign w:val="center"/>
            <w:hideMark/>
          </w:tcPr>
          <w:p w14:paraId="4A6AF3A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0412111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4426FE9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2700DEA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769E48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470528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7075D0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0015C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14F911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81..288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7CE7A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CEFD0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03K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5DCCF05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V</w:t>
            </w:r>
          </w:p>
        </w:tc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14:paraId="1A2C554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31D0565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  <w:hideMark/>
          </w:tcPr>
          <w:p w14:paraId="208C2CE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3CA28A3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3</w:t>
            </w:r>
          </w:p>
        </w:tc>
        <w:tc>
          <w:tcPr>
            <w:tcW w:w="1481" w:type="dxa"/>
            <w:vMerge w:val="restart"/>
            <w:shd w:val="clear" w:color="auto" w:fill="auto"/>
            <w:noWrap/>
            <w:vAlign w:val="center"/>
            <w:hideMark/>
          </w:tcPr>
          <w:p w14:paraId="429CDE4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1449EB8F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87865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vMerge/>
            <w:vAlign w:val="center"/>
            <w:hideMark/>
          </w:tcPr>
          <w:p w14:paraId="3A3A94E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6FF4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F954C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04R</w:t>
            </w:r>
          </w:p>
        </w:tc>
        <w:tc>
          <w:tcPr>
            <w:tcW w:w="767" w:type="dxa"/>
            <w:vMerge/>
            <w:vAlign w:val="center"/>
            <w:hideMark/>
          </w:tcPr>
          <w:p w14:paraId="4935110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13DA499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3846648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7F8C334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0977A7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vMerge/>
            <w:vAlign w:val="center"/>
            <w:hideMark/>
          </w:tcPr>
          <w:p w14:paraId="0E41FB1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76A" w:rsidRPr="006F7846" w14:paraId="7B4DEA3E" w14:textId="77777777" w:rsidTr="00E379EC">
        <w:trPr>
          <w:trHeight w:val="30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2DE96C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4A40B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A21EE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87422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13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101B6A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9C8C80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6AED0E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91A46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5E00B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A4EC7A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087E0D37" w14:textId="77777777" w:rsidTr="00E379EC">
        <w:trPr>
          <w:trHeight w:val="30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203C8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BF694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35A47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F3A93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35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EAECAF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2AC48F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78AAD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3E367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BCFC5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42A5EA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49CE0AEF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6CDBF5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31A82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0CF65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52A84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519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C0F0C6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85CA0D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494346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AA048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7D0EC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DACD0A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190AE04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086525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125D9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9DB00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7765C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842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A8907B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FAEC8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519F9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64FAF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0FCA0A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6AC3F7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2B8D2013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14A611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7BF87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F7B4C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DF6EC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307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AA936A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A3BD7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A8CC5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B4B38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56F35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7C13EA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8BD19CC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014547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F931B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F54D8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AC7DF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500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D69A74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4419E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4A2801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18F60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A263A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9D6991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</w:t>
            </w:r>
          </w:p>
        </w:tc>
      </w:tr>
      <w:tr w:rsidR="006C276A" w:rsidRPr="006F7846" w14:paraId="31E62D3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993714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6DF6F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A8BF8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C81DF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640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13285F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A4A2A8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A4E2FB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88916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63F498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4F3A3F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02A386BE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661AC2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16938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26C52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66A04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201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F20346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869D6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5106F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84A1A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39289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5D68B1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367FCD0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674EB2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6D557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74861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49856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209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78FF18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83270F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225475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2DCB4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DBA53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35D89E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1074D5A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FE9D0F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02C03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94DD1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F19BE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718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0F6FF1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EA570E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BE8E2F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5845F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80266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6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04F622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092917E7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3406B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F3293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80475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3DCF4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750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045247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93DA7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E31ECA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5021C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92C8CD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D22BFE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3615EA48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86AC9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990FF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06B6D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A1722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14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0A6364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37C83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C32E9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DE837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66195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AE6DF6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737A2866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1C9A0E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2E821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42048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B47AC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62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FD7B01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08B1CE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3DF91E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ECD3D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8783D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3D8E94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584F140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06CC89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5731B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1B784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E0F44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00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D076CF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0ECAD5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C248C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6DFAC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3A053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CE640C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54D42B1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CC09B1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0A00C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CC498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1b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2D903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31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502759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A669D3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DAB168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8B61E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37AB3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5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7B1389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758B24EE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A8589A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FE173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CD937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9FFB9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8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283163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9F8E1E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000AC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8A956C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3738AE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2A5967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7CA4D13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14B16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E6887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0E4B8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7404B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9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9E47F7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DFB0CE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32A48B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337B2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09552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313760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5FB7AAE6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9FB654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6837A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2C78C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226C7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5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1A7187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61AEB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879AD5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EFC38F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D229C2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3CD22A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125E0633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4241CE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75EAF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C2E04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234E5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42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6809F1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64268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025BA9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75092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EEC06A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6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FC7784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18C2AA9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C20942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8E0ED98" w14:textId="77777777" w:rsidR="006C276A" w:rsidRPr="006F7846" w:rsidRDefault="006C276A" w:rsidP="00E379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29..220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07ADF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AAD7F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56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0A2B1D5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14:paraId="3311051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TCA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2EFE356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  <w:hideMark/>
          </w:tcPr>
          <w:p w14:paraId="6954752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681F623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8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70793E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5FC6DEE5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162A6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/>
            <w:vAlign w:val="center"/>
            <w:hideMark/>
          </w:tcPr>
          <w:p w14:paraId="1064C3C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B84CF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6E649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57-</w:t>
            </w:r>
          </w:p>
        </w:tc>
        <w:tc>
          <w:tcPr>
            <w:tcW w:w="767" w:type="dxa"/>
            <w:vMerge/>
            <w:vAlign w:val="center"/>
            <w:hideMark/>
          </w:tcPr>
          <w:p w14:paraId="7F16F20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2E4F5D8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35C377A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26D3292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DDF6A7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F03CC7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3D9010B8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B61DAD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/>
            <w:vAlign w:val="center"/>
            <w:hideMark/>
          </w:tcPr>
          <w:p w14:paraId="241580A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F4C3E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0C7B3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58G</w:t>
            </w:r>
          </w:p>
        </w:tc>
        <w:tc>
          <w:tcPr>
            <w:tcW w:w="767" w:type="dxa"/>
            <w:vMerge/>
            <w:vAlign w:val="center"/>
            <w:hideMark/>
          </w:tcPr>
          <w:p w14:paraId="5DDECD7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477CE65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1D9E1DA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55E38AE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554522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EDF74C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0A679DD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ADE4A8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DE9F5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92EB0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50188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13G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9C9E5D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8300B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9BF01E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B91F8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FBA71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045A21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0A6893F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1E893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82B18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E064B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8401C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39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C4494C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E0C17D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0FC727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BF4E3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929574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206D00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</w:t>
            </w:r>
          </w:p>
        </w:tc>
      </w:tr>
      <w:tr w:rsidR="006C276A" w:rsidRPr="006F7846" w14:paraId="57C713A3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900128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D4F6E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0FE40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AC265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1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A4838E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BC4A4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579E3B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21316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7215E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7BF7A6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36153A0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B492EB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927F9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35C4E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CEE3B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3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D021C7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0A3A1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464A90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B45B0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6145F2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693259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1323C3C3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7606FF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B44AD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A9155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A3A93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75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29F157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C08684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96308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D0B41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99924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48E536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7BEFD5A5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E19BBD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47590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2F576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38FFE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76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4BE39E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0C1205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C02DBB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4B3A5D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AED0E7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350559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38A720A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AE414B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FAF74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EE7B3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F923C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05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3DE516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2E49FA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CE747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577B3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1E890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F7AC2A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3B1ABC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145964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A3789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56EFD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3AAAB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408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2B347F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2DD2F7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A71D1E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8F3CB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18836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476FC1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0055FE5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21734A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4CACB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12..228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8A901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C7AC2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417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025667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D8791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CAB028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8C1F2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594D53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9C39C7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.38</w:t>
            </w:r>
          </w:p>
        </w:tc>
      </w:tr>
      <w:tr w:rsidR="006C276A" w:rsidRPr="006F7846" w14:paraId="30A486F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E09F35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C8435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CD466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122A9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440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4F9C36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CC9C4E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94534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4C61F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5785D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DB76B8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3F73C673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2D972E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19562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0B721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246DE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77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0988AC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111B6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545AB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28007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2A65F4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3A1C0F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0F1FB7E9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910F0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F9826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0CE94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5F5C9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78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86F94A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A679F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A12A6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DE59EF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1158C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D88AB4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0D90FC4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EDF157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46B24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31E49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1A974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84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E2A10E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ED82C4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27E4B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7DB4B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88ABCD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D7ADD8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10EB1DD6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2A014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8025C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3668C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5FB07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93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F022C0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5F33F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58C85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0AB48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6BB9F4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6DABF5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7D79ADF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6E45B2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8AD5A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32DDE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78B5C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498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9E23D4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754B5A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7CA066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65BBB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DE80A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3FAF44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31E54963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012DD4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BFC7D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62047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51BA5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501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765B00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31E1CD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45FF7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67108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F2457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5FBD1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FA06FD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3D196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0383D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E5B4A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4F897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505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D5A43B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AE3E20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61E7C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05859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4E3234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8CD862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40F4FFE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8EE831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28AF5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DCC66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B5013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14G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AFB744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BA828C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31062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CC4DD6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6F9CB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7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FDB73C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Delta and Omicron</w:t>
            </w:r>
          </w:p>
        </w:tc>
      </w:tr>
      <w:tr w:rsidR="006C276A" w:rsidRPr="006F7846" w14:paraId="60153D32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209B7E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E1E0B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77336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FC15F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655Y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DE28D6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756790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6D397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84247C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C7492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54EEE3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1313BFA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9D98E1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2DDE6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B9F68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335C1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79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E61412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40DBB6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DC364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1A973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28AC0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25CF44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3C6AD7F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AB3EA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90861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74AA9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C26B4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681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199801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8D4E12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9CD8DD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C7960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D3360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DCB855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71100762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7FAD40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A3EF4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2014A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C4D63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54H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75A883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727B0F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8BC091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B63EC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94313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22FDBC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1400E362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F8387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9BA68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4FFC0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839B5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969K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BEB1E6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5FB939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F5AE1A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8F818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6A262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9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B45E8C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98230E8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11FD11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4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CA5127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30..254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C1E7B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E2911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4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6EE63CF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14:paraId="11BD760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CTT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2C6570C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  <w:hideMark/>
          </w:tcPr>
          <w:p w14:paraId="4AA3C59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07E079D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9AEFF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6360CA7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29B102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/>
            <w:vAlign w:val="center"/>
            <w:hideMark/>
          </w:tcPr>
          <w:p w14:paraId="41C7297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8DB15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D90F8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5-</w:t>
            </w:r>
          </w:p>
        </w:tc>
        <w:tc>
          <w:tcPr>
            <w:tcW w:w="767" w:type="dxa"/>
            <w:vMerge/>
            <w:vAlign w:val="center"/>
            <w:hideMark/>
          </w:tcPr>
          <w:p w14:paraId="70366FD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736E2A6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645CB4F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5397269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8B07E4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5E8E9D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76A" w:rsidRPr="006F7846" w14:paraId="3E8F98D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343B80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F8CAD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8AD7E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89701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26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69D0A0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967DE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5687B6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52132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BB4992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A634D0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6A4B7EF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5E6E43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CD0A3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0D8E5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1B49F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65V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EF1942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CE371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248F2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939EC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3E540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8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F2ADC2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2D322EB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5253D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67735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BFA8F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3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C2E57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76I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BE94A1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FCB273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FAB8BC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1DDFE8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238AD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A933A5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.57</w:t>
            </w:r>
          </w:p>
        </w:tc>
      </w:tr>
      <w:tr w:rsidR="006C276A" w:rsidRPr="006F7846" w14:paraId="271EE3D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36054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7571D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9D71D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242C8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82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CDFDF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9466A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E33463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1ACB7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EFC28FC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7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ABD317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AY*</w:t>
            </w:r>
          </w:p>
        </w:tc>
      </w:tr>
      <w:tr w:rsidR="006C276A" w:rsidRPr="006F7846" w14:paraId="613BAAD5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716970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ABBF2D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82..273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D21BE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F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86599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1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F27F7C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598C2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562553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6BD68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C10DD3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E0281D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127834EF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915A12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D3D444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832E0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8905D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3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CB2511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FDDB17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6EE722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9E446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B2A4B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E64F78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6CF10AF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8936E39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AF8396E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62..283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BFF7B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8E2D1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31-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0365E6B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14:paraId="7750B5E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AACGCA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6E5F13F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  <w:hideMark/>
          </w:tcPr>
          <w:p w14:paraId="508DDBA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6D303EF3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EEBF3B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33848D70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3DB58F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/>
            <w:vAlign w:val="center"/>
            <w:hideMark/>
          </w:tcPr>
          <w:p w14:paraId="386B327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7B373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02708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32-</w:t>
            </w:r>
          </w:p>
        </w:tc>
        <w:tc>
          <w:tcPr>
            <w:tcW w:w="767" w:type="dxa"/>
            <w:vMerge/>
            <w:vAlign w:val="center"/>
            <w:hideMark/>
          </w:tcPr>
          <w:p w14:paraId="5DA4D22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171FD2F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3AED975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47D49CC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28E8D6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1D27FF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584E6FD4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32BFA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/>
            <w:vAlign w:val="center"/>
            <w:hideMark/>
          </w:tcPr>
          <w:p w14:paraId="58EF4BD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3CB5B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13318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33-</w:t>
            </w:r>
          </w:p>
        </w:tc>
        <w:tc>
          <w:tcPr>
            <w:tcW w:w="767" w:type="dxa"/>
            <w:vMerge/>
            <w:vAlign w:val="center"/>
            <w:hideMark/>
          </w:tcPr>
          <w:p w14:paraId="0660B79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476F7BF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1AF2717E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61F8B74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D9CFE95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ADF6C6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  <w:tr w:rsidR="006C276A" w:rsidRPr="006F7846" w14:paraId="62BF8326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24EBA2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7709AF7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81..288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F5CBE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9C0C0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03K</w:t>
            </w:r>
          </w:p>
        </w:tc>
        <w:tc>
          <w:tcPr>
            <w:tcW w:w="767" w:type="dxa"/>
            <w:vMerge w:val="restart"/>
            <w:shd w:val="clear" w:color="auto" w:fill="auto"/>
            <w:noWrap/>
            <w:vAlign w:val="center"/>
            <w:hideMark/>
          </w:tcPr>
          <w:p w14:paraId="3A870BD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V</w:t>
            </w:r>
          </w:p>
        </w:tc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14:paraId="69DEFF84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  <w:hideMark/>
          </w:tcPr>
          <w:p w14:paraId="2AFD49D0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  <w:hideMark/>
          </w:tcPr>
          <w:p w14:paraId="520588C1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395C25F0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F28292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2DF93F91" w14:textId="77777777" w:rsidTr="00E379EC">
        <w:trPr>
          <w:trHeight w:val="29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8173BAB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vMerge/>
            <w:vAlign w:val="center"/>
            <w:hideMark/>
          </w:tcPr>
          <w:p w14:paraId="5E58FA6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8BB8E9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41748D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04R</w:t>
            </w:r>
          </w:p>
        </w:tc>
        <w:tc>
          <w:tcPr>
            <w:tcW w:w="767" w:type="dxa"/>
            <w:vMerge/>
            <w:vAlign w:val="center"/>
            <w:hideMark/>
          </w:tcPr>
          <w:p w14:paraId="2F20F7A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14:paraId="1EC97E8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vMerge/>
            <w:vAlign w:val="center"/>
            <w:hideMark/>
          </w:tcPr>
          <w:p w14:paraId="33072DF3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Merge/>
            <w:vAlign w:val="center"/>
            <w:hideMark/>
          </w:tcPr>
          <w:p w14:paraId="357A8C42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96396AB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C97FE08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Omicron</w:t>
            </w:r>
          </w:p>
        </w:tc>
      </w:tr>
      <w:tr w:rsidR="006C276A" w:rsidRPr="006F7846" w14:paraId="54CBA470" w14:textId="77777777" w:rsidTr="00E379EC">
        <w:trPr>
          <w:trHeight w:val="300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E085C2A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C4A3D5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CDDD6C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B4572A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413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C80EBC7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8E22581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6C5BB7F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B6FE1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93E4AB6" w14:textId="77777777" w:rsidR="006C276A" w:rsidRPr="006F7846" w:rsidRDefault="006C276A" w:rsidP="00E379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5C51536" w14:textId="77777777" w:rsidR="006C276A" w:rsidRPr="006F7846" w:rsidRDefault="006C276A" w:rsidP="00E379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7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icron BA.2</w:t>
            </w:r>
          </w:p>
        </w:tc>
      </w:tr>
    </w:tbl>
    <w:p w14:paraId="23704524" w14:textId="77777777" w:rsidR="006C276A" w:rsidRDefault="006C276A" w:rsidP="006C276A">
      <w:pPr>
        <w:spacing w:after="120" w:line="48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vi-VN"/>
        </w:rPr>
      </w:pPr>
    </w:p>
    <w:p w14:paraId="25193180" w14:textId="705DD8E8" w:rsidR="006C276A" w:rsidRPr="00E95B03" w:rsidRDefault="006C276A" w:rsidP="006C276A">
      <w:pPr>
        <w:spacing w:after="120" w:line="48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vi-VN"/>
        </w:rPr>
      </w:pPr>
      <w:r w:rsidRPr="006C276A">
        <w:rPr>
          <w:rFonts w:ascii="Times New Roman" w:hAnsi="Times New Roman" w:cs="Times New Roman"/>
          <w:b/>
          <w:iCs/>
          <w:sz w:val="20"/>
          <w:szCs w:val="20"/>
          <w:lang w:val="vi-VN"/>
        </w:rPr>
        <w:t>Supplementary</w:t>
      </w:r>
      <w:r>
        <w:rPr>
          <w:rFonts w:ascii="Times New Roman" w:hAnsi="Times New Roman" w:cs="Times New Roman"/>
          <w:b/>
          <w:iCs/>
          <w:sz w:val="20"/>
          <w:szCs w:val="20"/>
          <w:lang w:val="vi-VN"/>
        </w:rPr>
        <w:t xml:space="preserve"> figure </w:t>
      </w:r>
    </w:p>
    <w:p w14:paraId="0B5628F8" w14:textId="77777777" w:rsidR="008919B5" w:rsidRDefault="006C276A" w:rsidP="00E95B03">
      <w:pPr>
        <w:spacing w:after="120" w:line="480" w:lineRule="auto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/>
          <w:iCs/>
          <w:sz w:val="20"/>
          <w:szCs w:val="20"/>
        </w:rPr>
        <w:t>Figure S1</w:t>
      </w:r>
      <w:r w:rsidRPr="00340AA3">
        <w:rPr>
          <w:rFonts w:ascii="Times New Roman" w:hAnsi="Times New Roman" w:cs="Times New Roman"/>
          <w:b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The phylogenetic tree on </w:t>
      </w:r>
      <w:proofErr w:type="spellStart"/>
      <w:r>
        <w:rPr>
          <w:rFonts w:ascii="Times New Roman" w:hAnsi="Times New Roman" w:cs="Times New Roman"/>
          <w:b/>
          <w:iCs/>
          <w:sz w:val="20"/>
          <w:szCs w:val="20"/>
        </w:rPr>
        <w:t>Nextclade</w:t>
      </w:r>
      <w:proofErr w:type="spellEnd"/>
      <w:r>
        <w:rPr>
          <w:rFonts w:ascii="Times New Roman" w:hAnsi="Times New Roman" w:cs="Times New Roman"/>
          <w:b/>
          <w:iCs/>
          <w:sz w:val="20"/>
          <w:szCs w:val="20"/>
        </w:rPr>
        <w:t xml:space="preserve"> database of two recombinant sequences with their modified sequences.</w:t>
      </w:r>
      <w:r w:rsidRPr="008D1F81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The colorful dots represent for the sequence. The original sequences: </w:t>
      </w:r>
      <w:proofErr w:type="spellStart"/>
      <w:r>
        <w:rPr>
          <w:rFonts w:ascii="Times New Roman" w:hAnsi="Times New Roman" w:cs="Times New Roman"/>
          <w:bCs/>
          <w:iCs/>
          <w:sz w:val="20"/>
          <w:szCs w:val="20"/>
        </w:rPr>
        <w:t>navi</w:t>
      </w:r>
      <w:proofErr w:type="spellEnd"/>
      <w:r>
        <w:rPr>
          <w:rFonts w:ascii="Times New Roman" w:hAnsi="Times New Roman" w:cs="Times New Roman"/>
          <w:bCs/>
          <w:iCs/>
          <w:sz w:val="20"/>
          <w:szCs w:val="20"/>
        </w:rPr>
        <w:t xml:space="preserve"> blue; the </w:t>
      </w:r>
      <w:r w:rsidRPr="008D1F81">
        <w:rPr>
          <w:rFonts w:ascii="Times New Roman" w:hAnsi="Times New Roman" w:cs="Times New Roman"/>
          <w:bCs/>
          <w:iCs/>
          <w:sz w:val="20"/>
          <w:szCs w:val="20"/>
        </w:rPr>
        <w:t>sequences with Delta regions only</w:t>
      </w:r>
      <w:r>
        <w:rPr>
          <w:rFonts w:ascii="Times New Roman" w:hAnsi="Times New Roman" w:cs="Times New Roman"/>
          <w:bCs/>
          <w:iCs/>
          <w:sz w:val="20"/>
          <w:szCs w:val="20"/>
        </w:rPr>
        <w:t>: green; the sequences with</w:t>
      </w:r>
      <w:r w:rsidRPr="008D1F81">
        <w:rPr>
          <w:rFonts w:ascii="Times New Roman" w:hAnsi="Times New Roman" w:cs="Times New Roman"/>
          <w:bCs/>
          <w:iCs/>
          <w:sz w:val="20"/>
          <w:szCs w:val="20"/>
        </w:rPr>
        <w:t xml:space="preserve"> Omicron regions only</w:t>
      </w:r>
      <w:r>
        <w:rPr>
          <w:rFonts w:ascii="Times New Roman" w:hAnsi="Times New Roman" w:cs="Times New Roman"/>
          <w:bCs/>
          <w:iCs/>
          <w:sz w:val="20"/>
          <w:szCs w:val="20"/>
        </w:rPr>
        <w:t>: yellow.</w:t>
      </w:r>
    </w:p>
    <w:p w14:paraId="1C10DABB" w14:textId="1A0C1357" w:rsidR="00E95B03" w:rsidRDefault="008919B5" w:rsidP="00E95B03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t>Fi</w:t>
      </w:r>
      <w:r w:rsidR="00626E67">
        <w:rPr>
          <w:rFonts w:ascii="Times New Roman" w:hAnsi="Times New Roman" w:cs="Times New Roman"/>
          <w:b/>
          <w:bCs/>
          <w:iCs/>
          <w:sz w:val="20"/>
          <w:szCs w:val="20"/>
        </w:rPr>
        <w:t>g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ure S2. </w:t>
      </w: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 xml:space="preserve">Mapped paired reads in the first breakpoint region. </w:t>
      </w:r>
      <w:r>
        <w:rPr>
          <w:rFonts w:ascii="Times New Roman" w:hAnsi="Times New Roman" w:cs="Times New Roman"/>
          <w:bCs/>
          <w:iCs/>
          <w:sz w:val="20"/>
          <w:szCs w:val="20"/>
          <w:lang w:val="en-GB"/>
        </w:rPr>
        <w:t>The graph shows the distribution of mapped paired reads in the first breakpoint region which was extracted from CLC genomics workbench.</w:t>
      </w:r>
      <w:r w:rsidR="006C276A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6C276A">
        <w:rPr>
          <w:rFonts w:ascii="Times New Roman" w:hAnsi="Times New Roman" w:cs="Times New Roman"/>
          <w:bCs/>
          <w:sz w:val="24"/>
          <w:szCs w:val="24"/>
        </w:rPr>
        <w:instrText xml:space="preserve"> ADDIN </w:instrText>
      </w:r>
      <w:r w:rsidR="006C276A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E95B03" w:rsidSect="009E2683">
      <w:footerReference w:type="default" r:id="rId8"/>
      <w:pgSz w:w="12240" w:h="15840"/>
      <w:pgMar w:top="1418" w:right="1021" w:bottom="1418" w:left="1134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D427D" w16cex:dateUtc="2023-06-21T02:33:00Z"/>
  <w16cex:commentExtensible w16cex:durableId="283D42A0" w16cex:dateUtc="2023-06-21T02:34:00Z"/>
  <w16cex:commentExtensible w16cex:durableId="283D45FA" w16cex:dateUtc="2023-06-21T02:48:00Z"/>
  <w16cex:commentExtensible w16cex:durableId="283D4619" w16cex:dateUtc="2023-06-21T02:49:00Z"/>
  <w16cex:commentExtensible w16cex:durableId="283D462B" w16cex:dateUtc="2023-06-21T02:49:00Z"/>
  <w16cex:commentExtensible w16cex:durableId="283D4788" w16cex:dateUtc="2023-06-21T02:55:00Z"/>
  <w16cex:commentExtensible w16cex:durableId="283EC9C9" w16cex:dateUtc="2023-06-22T06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838754" w16cid:durableId="283D3B4B"/>
  <w16cid:commentId w16cid:paraId="6FEB65C6" w16cid:durableId="283D3B4C"/>
  <w16cid:commentId w16cid:paraId="46B02A80" w16cid:durableId="283D3B4D"/>
  <w16cid:commentId w16cid:paraId="6F5B5799" w16cid:durableId="283D3B4E"/>
  <w16cid:commentId w16cid:paraId="4B538D52" w16cid:durableId="283D3B4F"/>
  <w16cid:commentId w16cid:paraId="6D274093" w16cid:durableId="283D3B50"/>
  <w16cid:commentId w16cid:paraId="5F615BBA" w16cid:durableId="283D3B51"/>
  <w16cid:commentId w16cid:paraId="3508DFB7" w16cid:durableId="283D3B52"/>
  <w16cid:commentId w16cid:paraId="307B2D99" w16cid:durableId="283D3B53"/>
  <w16cid:commentId w16cid:paraId="2467857E" w16cid:durableId="283D427D"/>
  <w16cid:commentId w16cid:paraId="25CCEA84" w16cid:durableId="283D42A0"/>
  <w16cid:commentId w16cid:paraId="1C27CF2F" w16cid:durableId="283D3B54"/>
  <w16cid:commentId w16cid:paraId="3E43ED94" w16cid:durableId="283D3B55"/>
  <w16cid:commentId w16cid:paraId="48D684B2" w16cid:durableId="283D45FA"/>
  <w16cid:commentId w16cid:paraId="1CCFA742" w16cid:durableId="283D3B56"/>
  <w16cid:commentId w16cid:paraId="6550467F" w16cid:durableId="283D3B57"/>
  <w16cid:commentId w16cid:paraId="3E4EB40C" w16cid:durableId="283D3B58"/>
  <w16cid:commentId w16cid:paraId="6BC08FD9" w16cid:durableId="283D3B59"/>
  <w16cid:commentId w16cid:paraId="52353098" w16cid:durableId="283D4619"/>
  <w16cid:commentId w16cid:paraId="1D15A092" w16cid:durableId="283D462B"/>
  <w16cid:commentId w16cid:paraId="7004A953" w16cid:durableId="283D3B5A"/>
  <w16cid:commentId w16cid:paraId="7DE0C76A" w16cid:durableId="283D3B5B"/>
  <w16cid:commentId w16cid:paraId="7F9F309A" w16cid:durableId="283D3B5C"/>
  <w16cid:commentId w16cid:paraId="290CEF00" w16cid:durableId="283D4788"/>
  <w16cid:commentId w16cid:paraId="1918826D" w16cid:durableId="283D3B5D"/>
  <w16cid:commentId w16cid:paraId="5C505A73" w16cid:durableId="283D3B5E"/>
  <w16cid:commentId w16cid:paraId="1A1B0783" w16cid:durableId="283D3B5F"/>
  <w16cid:commentId w16cid:paraId="7C7BCC40" w16cid:durableId="283EC9C9"/>
  <w16cid:commentId w16cid:paraId="11AAD93A" w16cid:durableId="283D3B60"/>
  <w16cid:commentId w16cid:paraId="625C4BAD" w16cid:durableId="283D3B6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B32C06" w14:textId="77777777" w:rsidR="009075F8" w:rsidRDefault="009075F8">
      <w:pPr>
        <w:spacing w:after="0" w:line="240" w:lineRule="auto"/>
      </w:pPr>
      <w:r>
        <w:separator/>
      </w:r>
    </w:p>
  </w:endnote>
  <w:endnote w:type="continuationSeparator" w:id="0">
    <w:p w14:paraId="7242091C" w14:textId="77777777" w:rsidR="009075F8" w:rsidRDefault="00907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54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E3157" w14:textId="74336D64" w:rsidR="00ED0581" w:rsidRDefault="00ED05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268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B778C67" w14:textId="77777777" w:rsidR="00ED0581" w:rsidRDefault="00ED05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98182" w14:textId="77777777" w:rsidR="009075F8" w:rsidRDefault="009075F8">
      <w:pPr>
        <w:spacing w:after="0" w:line="240" w:lineRule="auto"/>
      </w:pPr>
      <w:r>
        <w:separator/>
      </w:r>
    </w:p>
  </w:footnote>
  <w:footnote w:type="continuationSeparator" w:id="0">
    <w:p w14:paraId="1791B39B" w14:textId="77777777" w:rsidR="009075F8" w:rsidRDefault="00907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23BCB"/>
    <w:multiLevelType w:val="hybridMultilevel"/>
    <w:tmpl w:val="628AE434"/>
    <w:lvl w:ilvl="0" w:tplc="EE140E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C7095"/>
    <w:multiLevelType w:val="hybridMultilevel"/>
    <w:tmpl w:val="7564DD70"/>
    <w:lvl w:ilvl="0" w:tplc="996062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1541A"/>
    <w:multiLevelType w:val="hybridMultilevel"/>
    <w:tmpl w:val="1B1C4914"/>
    <w:lvl w:ilvl="0" w:tplc="1FCAD6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06ECE"/>
    <w:multiLevelType w:val="hybridMultilevel"/>
    <w:tmpl w:val="5734B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642850"/>
    <w:multiLevelType w:val="hybridMultilevel"/>
    <w:tmpl w:val="DC32F010"/>
    <w:lvl w:ilvl="0" w:tplc="15B2A5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F86388"/>
    <w:multiLevelType w:val="hybridMultilevel"/>
    <w:tmpl w:val="57105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 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azappxhp5dw2eaap2v2xrxrrf9za55095t&quot;&gt;My EndNote Library_Recombination report-SciRep&lt;record-ids&gt;&lt;item&gt;4&lt;/item&gt;&lt;item&gt;6&lt;/item&gt;&lt;item&gt;7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2&lt;/item&gt;&lt;item&gt;23&lt;/item&gt;&lt;item&gt;26&lt;/item&gt;&lt;item&gt;27&lt;/item&gt;&lt;item&gt;28&lt;/item&gt;&lt;item&gt;29&lt;/item&gt;&lt;item&gt;30&lt;/item&gt;&lt;item&gt;31&lt;/item&gt;&lt;item&gt;33&lt;/item&gt;&lt;item&gt;35&lt;/item&gt;&lt;item&gt;36&lt;/item&gt;&lt;/record-ids&gt;&lt;/item&gt;&lt;/Libraries&gt;"/>
  </w:docVars>
  <w:rsids>
    <w:rsidRoot w:val="003160E9"/>
    <w:rsid w:val="000010D1"/>
    <w:rsid w:val="0000344B"/>
    <w:rsid w:val="00006405"/>
    <w:rsid w:val="00017C37"/>
    <w:rsid w:val="00020305"/>
    <w:rsid w:val="0002121A"/>
    <w:rsid w:val="000224FE"/>
    <w:rsid w:val="00025113"/>
    <w:rsid w:val="0004045B"/>
    <w:rsid w:val="00044552"/>
    <w:rsid w:val="0005687E"/>
    <w:rsid w:val="00061492"/>
    <w:rsid w:val="00061C8B"/>
    <w:rsid w:val="000777DD"/>
    <w:rsid w:val="000834F5"/>
    <w:rsid w:val="000A0F24"/>
    <w:rsid w:val="000C464A"/>
    <w:rsid w:val="000D1B01"/>
    <w:rsid w:val="000D6A73"/>
    <w:rsid w:val="000E68D4"/>
    <w:rsid w:val="000F1C51"/>
    <w:rsid w:val="000F4686"/>
    <w:rsid w:val="00110D72"/>
    <w:rsid w:val="00151680"/>
    <w:rsid w:val="00172FB8"/>
    <w:rsid w:val="00180FF8"/>
    <w:rsid w:val="0019391B"/>
    <w:rsid w:val="001A0C83"/>
    <w:rsid w:val="001A266D"/>
    <w:rsid w:val="001A3A02"/>
    <w:rsid w:val="001A3ABD"/>
    <w:rsid w:val="001A3D66"/>
    <w:rsid w:val="001B6D3D"/>
    <w:rsid w:val="001C198A"/>
    <w:rsid w:val="001D0BAA"/>
    <w:rsid w:val="001D35E5"/>
    <w:rsid w:val="001E3B9E"/>
    <w:rsid w:val="001E754A"/>
    <w:rsid w:val="001F0E01"/>
    <w:rsid w:val="001F7A75"/>
    <w:rsid w:val="00205F4A"/>
    <w:rsid w:val="00215B45"/>
    <w:rsid w:val="00220AF8"/>
    <w:rsid w:val="00246E05"/>
    <w:rsid w:val="0026378C"/>
    <w:rsid w:val="002666E0"/>
    <w:rsid w:val="00273322"/>
    <w:rsid w:val="00276638"/>
    <w:rsid w:val="0027750E"/>
    <w:rsid w:val="002A4AB5"/>
    <w:rsid w:val="002A74D6"/>
    <w:rsid w:val="002A7539"/>
    <w:rsid w:val="002B61F0"/>
    <w:rsid w:val="002C45BF"/>
    <w:rsid w:val="002C4B87"/>
    <w:rsid w:val="002D36A5"/>
    <w:rsid w:val="002D3A0A"/>
    <w:rsid w:val="002D77CC"/>
    <w:rsid w:val="002D7E7A"/>
    <w:rsid w:val="002E4618"/>
    <w:rsid w:val="003160E9"/>
    <w:rsid w:val="00327DFF"/>
    <w:rsid w:val="00333EDD"/>
    <w:rsid w:val="0033516F"/>
    <w:rsid w:val="00335AC1"/>
    <w:rsid w:val="00342EF7"/>
    <w:rsid w:val="00346492"/>
    <w:rsid w:val="0035542E"/>
    <w:rsid w:val="0035614A"/>
    <w:rsid w:val="00357603"/>
    <w:rsid w:val="0037087D"/>
    <w:rsid w:val="00375B0D"/>
    <w:rsid w:val="00380A0B"/>
    <w:rsid w:val="00387443"/>
    <w:rsid w:val="00391771"/>
    <w:rsid w:val="003A38C0"/>
    <w:rsid w:val="003A4694"/>
    <w:rsid w:val="003E2D0A"/>
    <w:rsid w:val="003F1381"/>
    <w:rsid w:val="003F26D0"/>
    <w:rsid w:val="00402D52"/>
    <w:rsid w:val="004079BF"/>
    <w:rsid w:val="00414C2A"/>
    <w:rsid w:val="004202A8"/>
    <w:rsid w:val="00453575"/>
    <w:rsid w:val="00457D7B"/>
    <w:rsid w:val="0047117E"/>
    <w:rsid w:val="004745A9"/>
    <w:rsid w:val="00484DAB"/>
    <w:rsid w:val="004A5DEE"/>
    <w:rsid w:val="004A616B"/>
    <w:rsid w:val="004C381F"/>
    <w:rsid w:val="004E0ACF"/>
    <w:rsid w:val="004E6292"/>
    <w:rsid w:val="004E6F1E"/>
    <w:rsid w:val="004F39A7"/>
    <w:rsid w:val="00510107"/>
    <w:rsid w:val="00520B20"/>
    <w:rsid w:val="0052446B"/>
    <w:rsid w:val="00526A4D"/>
    <w:rsid w:val="00527C70"/>
    <w:rsid w:val="0054069B"/>
    <w:rsid w:val="00553588"/>
    <w:rsid w:val="005612E9"/>
    <w:rsid w:val="0057138F"/>
    <w:rsid w:val="005A19D0"/>
    <w:rsid w:val="005A5F2E"/>
    <w:rsid w:val="005B0B32"/>
    <w:rsid w:val="005E1F57"/>
    <w:rsid w:val="00600BED"/>
    <w:rsid w:val="00606795"/>
    <w:rsid w:val="00626E67"/>
    <w:rsid w:val="00660621"/>
    <w:rsid w:val="0066380E"/>
    <w:rsid w:val="006731F0"/>
    <w:rsid w:val="00680F3C"/>
    <w:rsid w:val="00687DFE"/>
    <w:rsid w:val="00697889"/>
    <w:rsid w:val="006C0F3E"/>
    <w:rsid w:val="006C1C4E"/>
    <w:rsid w:val="006C276A"/>
    <w:rsid w:val="006D175B"/>
    <w:rsid w:val="006D54C3"/>
    <w:rsid w:val="006E06FA"/>
    <w:rsid w:val="006E3A61"/>
    <w:rsid w:val="006E631B"/>
    <w:rsid w:val="00705590"/>
    <w:rsid w:val="007059EF"/>
    <w:rsid w:val="00722FFD"/>
    <w:rsid w:val="0073055E"/>
    <w:rsid w:val="007470D6"/>
    <w:rsid w:val="00764BEA"/>
    <w:rsid w:val="0076768F"/>
    <w:rsid w:val="00775D33"/>
    <w:rsid w:val="0077754B"/>
    <w:rsid w:val="00796D21"/>
    <w:rsid w:val="007A1AA8"/>
    <w:rsid w:val="007A1BDC"/>
    <w:rsid w:val="007A50DE"/>
    <w:rsid w:val="007B45F0"/>
    <w:rsid w:val="007C194B"/>
    <w:rsid w:val="007C41F5"/>
    <w:rsid w:val="007C5973"/>
    <w:rsid w:val="007E2939"/>
    <w:rsid w:val="007E2EAA"/>
    <w:rsid w:val="007E4A2D"/>
    <w:rsid w:val="007E7D61"/>
    <w:rsid w:val="007F49D0"/>
    <w:rsid w:val="00811680"/>
    <w:rsid w:val="00816586"/>
    <w:rsid w:val="008222F7"/>
    <w:rsid w:val="0082558A"/>
    <w:rsid w:val="00847B22"/>
    <w:rsid w:val="0085544E"/>
    <w:rsid w:val="00873770"/>
    <w:rsid w:val="008919B5"/>
    <w:rsid w:val="008A67CB"/>
    <w:rsid w:val="008B0818"/>
    <w:rsid w:val="008B4160"/>
    <w:rsid w:val="008B4BCC"/>
    <w:rsid w:val="008B6D93"/>
    <w:rsid w:val="008B78BE"/>
    <w:rsid w:val="008D6430"/>
    <w:rsid w:val="008F036E"/>
    <w:rsid w:val="00900171"/>
    <w:rsid w:val="0090264F"/>
    <w:rsid w:val="0090621E"/>
    <w:rsid w:val="009075F8"/>
    <w:rsid w:val="00926090"/>
    <w:rsid w:val="00932C91"/>
    <w:rsid w:val="00937836"/>
    <w:rsid w:val="00941561"/>
    <w:rsid w:val="00950D5F"/>
    <w:rsid w:val="00953D22"/>
    <w:rsid w:val="0098125F"/>
    <w:rsid w:val="0098267E"/>
    <w:rsid w:val="009A0581"/>
    <w:rsid w:val="009B1276"/>
    <w:rsid w:val="009C61DF"/>
    <w:rsid w:val="009E2683"/>
    <w:rsid w:val="009F1603"/>
    <w:rsid w:val="009F78EC"/>
    <w:rsid w:val="00A11666"/>
    <w:rsid w:val="00A16C01"/>
    <w:rsid w:val="00A33320"/>
    <w:rsid w:val="00A37D78"/>
    <w:rsid w:val="00A4482B"/>
    <w:rsid w:val="00A45E5B"/>
    <w:rsid w:val="00A55042"/>
    <w:rsid w:val="00A6684D"/>
    <w:rsid w:val="00A71187"/>
    <w:rsid w:val="00A81726"/>
    <w:rsid w:val="00A87442"/>
    <w:rsid w:val="00AA3145"/>
    <w:rsid w:val="00AB0F7A"/>
    <w:rsid w:val="00AC3ED5"/>
    <w:rsid w:val="00AC40F4"/>
    <w:rsid w:val="00AD45B6"/>
    <w:rsid w:val="00AE099D"/>
    <w:rsid w:val="00AE4CB7"/>
    <w:rsid w:val="00AF4085"/>
    <w:rsid w:val="00B16084"/>
    <w:rsid w:val="00B27AA8"/>
    <w:rsid w:val="00B41DFA"/>
    <w:rsid w:val="00B42398"/>
    <w:rsid w:val="00B503D3"/>
    <w:rsid w:val="00B51B6F"/>
    <w:rsid w:val="00B820E6"/>
    <w:rsid w:val="00B925D1"/>
    <w:rsid w:val="00BC40F1"/>
    <w:rsid w:val="00BC60B9"/>
    <w:rsid w:val="00BD0CB0"/>
    <w:rsid w:val="00BD5E0E"/>
    <w:rsid w:val="00BD6F36"/>
    <w:rsid w:val="00BE6541"/>
    <w:rsid w:val="00C12A16"/>
    <w:rsid w:val="00C223DC"/>
    <w:rsid w:val="00C413C8"/>
    <w:rsid w:val="00C42BFB"/>
    <w:rsid w:val="00C4402F"/>
    <w:rsid w:val="00C54516"/>
    <w:rsid w:val="00C549DF"/>
    <w:rsid w:val="00C9144E"/>
    <w:rsid w:val="00C956F8"/>
    <w:rsid w:val="00CE0BA1"/>
    <w:rsid w:val="00CE194F"/>
    <w:rsid w:val="00CE1BCC"/>
    <w:rsid w:val="00CE428A"/>
    <w:rsid w:val="00CF5764"/>
    <w:rsid w:val="00D1097E"/>
    <w:rsid w:val="00D16F51"/>
    <w:rsid w:val="00D23F9F"/>
    <w:rsid w:val="00D458DE"/>
    <w:rsid w:val="00D51FAE"/>
    <w:rsid w:val="00D607E1"/>
    <w:rsid w:val="00D9260E"/>
    <w:rsid w:val="00DA1CF8"/>
    <w:rsid w:val="00DA6B75"/>
    <w:rsid w:val="00DB631C"/>
    <w:rsid w:val="00DC6C6C"/>
    <w:rsid w:val="00DE3FBB"/>
    <w:rsid w:val="00DE4556"/>
    <w:rsid w:val="00DF0A80"/>
    <w:rsid w:val="00DF27BF"/>
    <w:rsid w:val="00DF36F1"/>
    <w:rsid w:val="00DF6457"/>
    <w:rsid w:val="00E11064"/>
    <w:rsid w:val="00E15A95"/>
    <w:rsid w:val="00E1626F"/>
    <w:rsid w:val="00E24822"/>
    <w:rsid w:val="00E3349E"/>
    <w:rsid w:val="00E36DED"/>
    <w:rsid w:val="00E52A07"/>
    <w:rsid w:val="00E80269"/>
    <w:rsid w:val="00E95B03"/>
    <w:rsid w:val="00E961FC"/>
    <w:rsid w:val="00EA4934"/>
    <w:rsid w:val="00EB14E9"/>
    <w:rsid w:val="00EB6566"/>
    <w:rsid w:val="00ED0581"/>
    <w:rsid w:val="00EE4062"/>
    <w:rsid w:val="00EE7603"/>
    <w:rsid w:val="00EF0DBB"/>
    <w:rsid w:val="00EF7740"/>
    <w:rsid w:val="00F12F53"/>
    <w:rsid w:val="00F223D0"/>
    <w:rsid w:val="00F30C7A"/>
    <w:rsid w:val="00F317EA"/>
    <w:rsid w:val="00F34C2E"/>
    <w:rsid w:val="00F36C69"/>
    <w:rsid w:val="00F44700"/>
    <w:rsid w:val="00F576A4"/>
    <w:rsid w:val="00F76A6D"/>
    <w:rsid w:val="00F83F1F"/>
    <w:rsid w:val="00F86324"/>
    <w:rsid w:val="00FA0AB8"/>
    <w:rsid w:val="00FA1070"/>
    <w:rsid w:val="00FB0CC4"/>
    <w:rsid w:val="00FC3134"/>
    <w:rsid w:val="00FD75E0"/>
    <w:rsid w:val="00FE0C0D"/>
    <w:rsid w:val="00FE6097"/>
    <w:rsid w:val="00FF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5B61E5"/>
  <w15:chartTrackingRefBased/>
  <w15:docId w15:val="{EA1FD145-F6F3-4C29-86B7-20A41D1FF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0E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160E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60E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60E9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60E9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60E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160E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160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60E9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160E9"/>
    <w:rPr>
      <w:vertAlign w:val="superscript"/>
    </w:rPr>
  </w:style>
  <w:style w:type="paragraph" w:styleId="ListParagraph">
    <w:name w:val="List Paragraph"/>
    <w:basedOn w:val="Normal"/>
    <w:uiPriority w:val="34"/>
    <w:qFormat/>
    <w:rsid w:val="003160E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60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60E9"/>
    <w:rPr>
      <w:color w:val="954F72"/>
      <w:u w:val="single"/>
    </w:rPr>
  </w:style>
  <w:style w:type="paragraph" w:customStyle="1" w:styleId="msonormal0">
    <w:name w:val="msonormal"/>
    <w:basedOn w:val="Normal"/>
    <w:rsid w:val="00316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160E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160E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316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316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3160E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160E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316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3160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3160E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3160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3160E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3160E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3160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3160E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316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316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16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316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3160E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160E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3160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3160E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3160E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316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3160E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3160E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3160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3160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3160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3160E9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3160E9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3160E9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3160E9"/>
    <w:pPr>
      <w:pBdr>
        <w:top w:val="double" w:sz="6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6">
    <w:name w:val="xl96"/>
    <w:basedOn w:val="Normal"/>
    <w:rsid w:val="003160E9"/>
    <w:pPr>
      <w:pBdr>
        <w:top w:val="double" w:sz="6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3160E9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3160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3160E9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6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0E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0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0E9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6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0E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6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0E9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0E9"/>
    <w:rPr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60E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160E9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10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4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51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52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61ABD-FA51-4A4F-8EB0-88B80693E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4</TotalTime>
  <Pages>8</Pages>
  <Words>1792</Words>
  <Characters>10217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g Nguyen Thu</dc:creator>
  <cp:keywords/>
  <dc:description/>
  <cp:lastModifiedBy>Senthil M</cp:lastModifiedBy>
  <cp:revision>94</cp:revision>
  <dcterms:created xsi:type="dcterms:W3CDTF">2023-06-22T06:21:00Z</dcterms:created>
  <dcterms:modified xsi:type="dcterms:W3CDTF">2024-06-14T14:40:00Z</dcterms:modified>
</cp:coreProperties>
</file>